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10FDB" w14:textId="77777777" w:rsidR="00B85520" w:rsidRDefault="00B85520">
      <w:pPr>
        <w:pStyle w:val="Plattetekst"/>
        <w:spacing w:before="44"/>
        <w:rPr>
          <w:sz w:val="20"/>
        </w:rPr>
      </w:pPr>
    </w:p>
    <w:tbl>
      <w:tblPr>
        <w:tblStyle w:val="TableNormal"/>
        <w:tblW w:w="0" w:type="auto"/>
        <w:tblInd w:w="3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B85520" w14:paraId="36548BBE" w14:textId="77777777">
        <w:trPr>
          <w:trHeight w:val="368"/>
        </w:trPr>
        <w:tc>
          <w:tcPr>
            <w:tcW w:w="10039" w:type="dxa"/>
            <w:gridSpan w:val="4"/>
            <w:shd w:val="clear" w:color="auto" w:fill="FFF2CC"/>
          </w:tcPr>
          <w:p w14:paraId="3B1A158F" w14:textId="77777777" w:rsidR="00B85520" w:rsidRDefault="007A7E11">
            <w:pPr>
              <w:pStyle w:val="TableParagraph"/>
              <w:tabs>
                <w:tab w:val="left" w:pos="1588"/>
                <w:tab w:val="left" w:pos="2121"/>
                <w:tab w:val="left" w:pos="3234"/>
              </w:tabs>
              <w:spacing w:line="230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ction/Topic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4"/>
                <w:sz w:val="16"/>
              </w:rPr>
              <w:t>Item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2"/>
                <w:position w:val="9"/>
                <w:sz w:val="16"/>
              </w:rPr>
              <w:t>Development</w:t>
            </w:r>
            <w:r>
              <w:rPr>
                <w:b/>
                <w:position w:val="9"/>
                <w:sz w:val="16"/>
              </w:rPr>
              <w:tab/>
            </w:r>
            <w:r>
              <w:rPr>
                <w:b/>
                <w:sz w:val="16"/>
              </w:rPr>
              <w:t>Checklis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item</w:t>
            </w:r>
          </w:p>
          <w:p w14:paraId="72B9CFFC" w14:textId="77777777" w:rsidR="00B85520" w:rsidRDefault="007A7E11">
            <w:pPr>
              <w:pStyle w:val="TableParagraph"/>
              <w:spacing w:line="118" w:lineRule="exact"/>
              <w:ind w:left="2145"/>
              <w:rPr>
                <w:sz w:val="16"/>
              </w:rPr>
            </w:pPr>
            <w:r>
              <w:rPr>
                <w:b/>
                <w:sz w:val="16"/>
              </w:rPr>
              <w:t>/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valuation</w:t>
            </w:r>
            <w:r>
              <w:rPr>
                <w:spacing w:val="-2"/>
                <w:sz w:val="16"/>
                <w:vertAlign w:val="superscript"/>
              </w:rPr>
              <w:t>1</w:t>
            </w:r>
          </w:p>
        </w:tc>
        <w:tc>
          <w:tcPr>
            <w:tcW w:w="1002" w:type="dxa"/>
            <w:vMerge w:val="restart"/>
            <w:shd w:val="clear" w:color="auto" w:fill="FFF2CC"/>
          </w:tcPr>
          <w:p w14:paraId="5D6CE9DC" w14:textId="77777777" w:rsidR="00B85520" w:rsidRDefault="007A7E11">
            <w:pPr>
              <w:pStyle w:val="TableParagraph"/>
              <w:spacing w:before="119"/>
              <w:ind w:left="239" w:right="146" w:hanging="5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porte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on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age</w:t>
            </w:r>
          </w:p>
        </w:tc>
      </w:tr>
      <w:tr w:rsidR="00B85520" w14:paraId="04CC9E30" w14:textId="77777777">
        <w:trPr>
          <w:trHeight w:val="205"/>
        </w:trPr>
        <w:tc>
          <w:tcPr>
            <w:tcW w:w="10039" w:type="dxa"/>
            <w:gridSpan w:val="4"/>
            <w:shd w:val="clear" w:color="auto" w:fill="FFF2CC"/>
          </w:tcPr>
          <w:p w14:paraId="6481C44C" w14:textId="77777777" w:rsidR="00B85520" w:rsidRDefault="007A7E11">
            <w:pPr>
              <w:pStyle w:val="TableParagraph"/>
              <w:spacing w:line="183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ITLE</w:t>
            </w:r>
          </w:p>
        </w:tc>
        <w:tc>
          <w:tcPr>
            <w:tcW w:w="1002" w:type="dxa"/>
            <w:vMerge/>
            <w:tcBorders>
              <w:top w:val="nil"/>
            </w:tcBorders>
            <w:shd w:val="clear" w:color="auto" w:fill="FFF2CC"/>
          </w:tcPr>
          <w:p w14:paraId="6154945D" w14:textId="77777777" w:rsidR="00B85520" w:rsidRDefault="00B85520">
            <w:pPr>
              <w:rPr>
                <w:sz w:val="2"/>
                <w:szCs w:val="2"/>
              </w:rPr>
            </w:pPr>
          </w:p>
        </w:tc>
      </w:tr>
      <w:tr w:rsidR="00B85520" w14:paraId="2BE8BF02" w14:textId="77777777">
        <w:trPr>
          <w:trHeight w:val="368"/>
        </w:trPr>
        <w:tc>
          <w:tcPr>
            <w:tcW w:w="1478" w:type="dxa"/>
            <w:tcBorders>
              <w:right w:val="single" w:sz="4" w:space="0" w:color="000000"/>
            </w:tcBorders>
          </w:tcPr>
          <w:p w14:paraId="38DD4837" w14:textId="77777777" w:rsidR="00B85520" w:rsidRDefault="007A7E11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Title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1C284957" w14:textId="77777777" w:rsidR="00B85520" w:rsidRDefault="007A7E11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50923C89" w14:textId="77777777" w:rsidR="00B85520" w:rsidRDefault="007A7E11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15293AE0" w14:textId="77777777" w:rsidR="00B85520" w:rsidRDefault="007A7E11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arget population, and the outcome to be predicted</w:t>
            </w:r>
          </w:p>
        </w:tc>
        <w:tc>
          <w:tcPr>
            <w:tcW w:w="1002" w:type="dxa"/>
          </w:tcPr>
          <w:p w14:paraId="69C45473" w14:textId="601CA170" w:rsidR="00B85520" w:rsidRDefault="00570522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</w:tr>
      <w:tr w:rsidR="00B85520" w14:paraId="2F01375F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1AF4738A" w14:textId="77777777" w:rsidR="00B85520" w:rsidRDefault="007A7E11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BSTRACT</w:t>
            </w:r>
          </w:p>
        </w:tc>
      </w:tr>
      <w:tr w:rsidR="00B85520" w14:paraId="53F29DE8" w14:textId="77777777">
        <w:trPr>
          <w:trHeight w:val="185"/>
        </w:trPr>
        <w:tc>
          <w:tcPr>
            <w:tcW w:w="1478" w:type="dxa"/>
            <w:tcBorders>
              <w:right w:val="single" w:sz="4" w:space="0" w:color="000000"/>
            </w:tcBorders>
          </w:tcPr>
          <w:p w14:paraId="5CB600DD" w14:textId="77777777" w:rsidR="00B85520" w:rsidRDefault="007A7E11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Abstract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4D4C17D1" w14:textId="77777777" w:rsidR="00B85520" w:rsidRDefault="007A7E11">
            <w:pPr>
              <w:pStyle w:val="TableParagraph"/>
              <w:spacing w:line="166" w:lineRule="exact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7B3A9E97" w14:textId="77777777" w:rsidR="00B85520" w:rsidRDefault="007A7E11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12E2F5C1" w14:textId="77777777" w:rsidR="00B85520" w:rsidRDefault="007A7E11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IPOD+A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bstra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ecklist</w:t>
            </w:r>
          </w:p>
        </w:tc>
        <w:tc>
          <w:tcPr>
            <w:tcW w:w="1002" w:type="dxa"/>
          </w:tcPr>
          <w:p w14:paraId="27FA99FF" w14:textId="77777777" w:rsidR="00B85520" w:rsidRDefault="00B85520">
            <w:pPr>
              <w:pStyle w:val="TableParagraph"/>
              <w:rPr>
                <w:sz w:val="12"/>
              </w:rPr>
            </w:pPr>
          </w:p>
        </w:tc>
      </w:tr>
      <w:tr w:rsidR="00B85520" w14:paraId="39C1C4B5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1DA0B80E" w14:textId="77777777" w:rsidR="00B85520" w:rsidRDefault="007A7E11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RODUCTION</w:t>
            </w:r>
          </w:p>
        </w:tc>
      </w:tr>
      <w:tr w:rsidR="00B85520" w14:paraId="26071C92" w14:textId="77777777">
        <w:trPr>
          <w:trHeight w:val="368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59A42281" w14:textId="77777777" w:rsidR="00B85520" w:rsidRDefault="007A7E11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Background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8CC8509" w14:textId="77777777" w:rsidR="00B85520" w:rsidRDefault="007A7E11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9185967" w14:textId="77777777" w:rsidR="00B85520" w:rsidRDefault="007A7E11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  <w:bottom w:val="dotted" w:sz="4" w:space="0" w:color="000000"/>
            </w:tcBorders>
          </w:tcPr>
          <w:p w14:paraId="262A8190" w14:textId="77777777" w:rsidR="00B85520" w:rsidRDefault="007A7E11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agnost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nostic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 evaluating the prediction model, including references to existing models</w:t>
            </w:r>
          </w:p>
        </w:tc>
        <w:tc>
          <w:tcPr>
            <w:tcW w:w="1002" w:type="dxa"/>
            <w:tcBorders>
              <w:bottom w:val="dotted" w:sz="4" w:space="0" w:color="000000"/>
            </w:tcBorders>
          </w:tcPr>
          <w:p w14:paraId="47B92D2E" w14:textId="72ED483E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 w:rsidR="00B85520" w14:paraId="74563ADD" w14:textId="77777777">
        <w:trPr>
          <w:trHeight w:val="40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9DFE53A" w14:textId="77777777" w:rsidR="00B85520" w:rsidRDefault="00B8552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D69DA42" w14:textId="77777777" w:rsidR="00B85520" w:rsidRDefault="007A7E11">
            <w:pPr>
              <w:pStyle w:val="TableParagraph"/>
              <w:spacing w:before="129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0E6D6F2" w14:textId="77777777" w:rsidR="00B85520" w:rsidRDefault="007A7E11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32D0A189" w14:textId="77777777" w:rsidR="00B85520" w:rsidRDefault="007A7E11">
            <w:pPr>
              <w:pStyle w:val="TableParagraph"/>
              <w:spacing w:before="18" w:line="182" w:lineRule="exact"/>
              <w:ind w:left="116" w:right="143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n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rpo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 pathway, including its intended users (e.g., healthcare professionals, patients, public)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08D1D147" w14:textId="6199936D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 w:rsidR="00B85520" w14:paraId="46D5D2A7" w14:textId="77777777">
        <w:trPr>
          <w:trHeight w:val="220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B1D1CF8" w14:textId="77777777" w:rsidR="00B85520" w:rsidRDefault="00B8552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D2EE3" w14:textId="77777777" w:rsidR="00B85520" w:rsidRDefault="007A7E11">
            <w:pPr>
              <w:pStyle w:val="TableParagraph"/>
              <w:spacing w:before="37" w:line="163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C774F" w14:textId="77777777" w:rsidR="00B85520" w:rsidRDefault="007A7E11">
            <w:pPr>
              <w:pStyle w:val="TableParagraph"/>
              <w:spacing w:before="37" w:line="163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58E9D80E" w14:textId="77777777" w:rsidR="00B85520" w:rsidRDefault="007A7E11">
            <w:pPr>
              <w:pStyle w:val="TableParagraph"/>
              <w:spacing w:before="37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now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equaliti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1E12806F" w14:textId="3D66AB9E" w:rsidR="00B85520" w:rsidRDefault="000E384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Outside of scope</w:t>
            </w:r>
          </w:p>
        </w:tc>
      </w:tr>
      <w:tr w:rsidR="00B85520" w14:paraId="1284F2C8" w14:textId="77777777">
        <w:trPr>
          <w:trHeight w:val="368"/>
        </w:trPr>
        <w:tc>
          <w:tcPr>
            <w:tcW w:w="1478" w:type="dxa"/>
            <w:tcBorders>
              <w:top w:val="single" w:sz="4" w:space="0" w:color="000000"/>
              <w:right w:val="single" w:sz="4" w:space="0" w:color="000000"/>
            </w:tcBorders>
          </w:tcPr>
          <w:p w14:paraId="13FF3094" w14:textId="77777777" w:rsidR="00B85520" w:rsidRDefault="007A7E11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bjectiv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FF7646C" w14:textId="77777777" w:rsidR="00B85520" w:rsidRDefault="007A7E11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0D46817" w14:textId="77777777" w:rsidR="00B85520" w:rsidRDefault="007A7E11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</w:tcBorders>
          </w:tcPr>
          <w:p w14:paraId="3FAA0090" w14:textId="77777777" w:rsidR="00B85520" w:rsidRDefault="007A7E11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ion model (or both)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 w14:paraId="77E475B7" w14:textId="7A3D3350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 w:rsidR="00B85520" w14:paraId="0EF55EB7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11629B88" w14:textId="794E3A91" w:rsidR="00B85520" w:rsidRDefault="007A7E11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THOD</w:t>
            </w:r>
          </w:p>
        </w:tc>
      </w:tr>
      <w:tr w:rsidR="00B85520" w14:paraId="6FCE2CE0" w14:textId="77777777">
        <w:trPr>
          <w:trHeight w:val="556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763F4FB2" w14:textId="77777777" w:rsidR="00B85520" w:rsidRDefault="007A7E11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5E148DC" w14:textId="77777777" w:rsidR="00B85520" w:rsidRDefault="00B85520">
            <w:pPr>
              <w:pStyle w:val="TableParagraph"/>
              <w:spacing w:before="2"/>
              <w:rPr>
                <w:sz w:val="16"/>
              </w:rPr>
            </w:pPr>
          </w:p>
          <w:p w14:paraId="5EB52106" w14:textId="77777777" w:rsidR="00B85520" w:rsidRDefault="007A7E11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5C0BBD1" w14:textId="77777777" w:rsidR="00B85520" w:rsidRDefault="00B85520">
            <w:pPr>
              <w:pStyle w:val="TableParagraph"/>
              <w:spacing w:before="2"/>
              <w:rPr>
                <w:sz w:val="16"/>
              </w:rPr>
            </w:pPr>
          </w:p>
          <w:p w14:paraId="2DF23C8F" w14:textId="77777777" w:rsidR="00B85520" w:rsidRDefault="007A7E11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  <w:bottom w:val="dotted" w:sz="4" w:space="0" w:color="000000"/>
            </w:tcBorders>
          </w:tcPr>
          <w:p w14:paraId="410A088D" w14:textId="77777777" w:rsidR="00B85520" w:rsidRDefault="007A7E11">
            <w:pPr>
              <w:pStyle w:val="TableParagraph"/>
              <w:spacing w:line="182" w:lineRule="exact"/>
              <w:ind w:left="116" w:right="265"/>
              <w:jc w:val="bot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parate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se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andomi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ria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ort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out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gist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presentativen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002" w:type="dxa"/>
            <w:tcBorders>
              <w:bottom w:val="dotted" w:sz="4" w:space="0" w:color="000000"/>
            </w:tcBorders>
          </w:tcPr>
          <w:p w14:paraId="38F6D174" w14:textId="5D44E3B2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B85520" w14:paraId="7420AF86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39C7021" w14:textId="77777777" w:rsidR="00B85520" w:rsidRDefault="00B8552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68B6A" w14:textId="77777777" w:rsidR="00B85520" w:rsidRDefault="007A7E11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F2ACA" w14:textId="77777777" w:rsidR="00B85520" w:rsidRDefault="007A7E11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34395396" w14:textId="77777777" w:rsidR="00B85520" w:rsidRDefault="007A7E11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rual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ble, end of follow-up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164870EB" w14:textId="1DA5C95C" w:rsidR="00B85520" w:rsidRDefault="00D858D6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upplemental table 1</w:t>
            </w:r>
          </w:p>
        </w:tc>
      </w:tr>
      <w:tr w:rsidR="00B85520" w14:paraId="09DF36B1" w14:textId="77777777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AA4D0" w14:textId="77777777" w:rsidR="00B85520" w:rsidRDefault="007A7E11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E91803A" w14:textId="77777777" w:rsidR="00B85520" w:rsidRDefault="007A7E11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EF1018A" w14:textId="77777777" w:rsidR="00B85520" w:rsidRDefault="007A7E11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2ED50E7C" w14:textId="77777777" w:rsidR="00B85520" w:rsidRDefault="007A7E11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)</w:t>
            </w:r>
          </w:p>
          <w:p w14:paraId="3E996E8F" w14:textId="77777777" w:rsidR="00B85520" w:rsidRDefault="007A7E11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entre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1F3330AE" w14:textId="4A5AAC0B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B85520" w14:paraId="287E5F6F" w14:textId="77777777">
        <w:trPr>
          <w:trHeight w:val="18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341CF9C" w14:textId="77777777" w:rsidR="00B85520" w:rsidRDefault="00B8552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EC66D10" w14:textId="77777777" w:rsidR="00B85520" w:rsidRDefault="007A7E11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D52CD0A" w14:textId="77777777" w:rsidR="00B85520" w:rsidRDefault="007A7E11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2C90C463" w14:textId="77777777" w:rsidR="00B85520" w:rsidRDefault="007A7E11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48CAD5F1" w14:textId="3CF96C98" w:rsidR="00B85520" w:rsidRDefault="00183691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5</w:t>
            </w:r>
          </w:p>
        </w:tc>
      </w:tr>
      <w:tr w:rsidR="00B85520" w14:paraId="158D7888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31FF9D9" w14:textId="77777777" w:rsidR="00B85520" w:rsidRDefault="00B8552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0A91D" w14:textId="77777777" w:rsidR="00B85520" w:rsidRDefault="007A7E11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4889E" w14:textId="77777777" w:rsidR="00B85520" w:rsidRDefault="007A7E11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1299C907" w14:textId="77777777" w:rsidR="00B85520" w:rsidRDefault="007A7E11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eat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eiv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aluation, if relevant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30C1CACA" w14:textId="448EA49B" w:rsidR="00B85520" w:rsidRDefault="00570522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Not applicable</w:t>
            </w:r>
          </w:p>
        </w:tc>
      </w:tr>
      <w:tr w:rsidR="00B85520" w14:paraId="0A72DA60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5C861" w14:textId="77777777" w:rsidR="00B85520" w:rsidRDefault="007A7E11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repar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51C50" w14:textId="77777777" w:rsidR="00B85520" w:rsidRDefault="007A7E11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BF244" w14:textId="77777777" w:rsidR="00B85520" w:rsidRDefault="007A7E11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29A064D" w14:textId="77777777" w:rsidR="00B85520" w:rsidRDefault="007A7E11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-proce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eck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mil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ross</w:t>
            </w:r>
          </w:p>
          <w:p w14:paraId="29F08B85" w14:textId="77777777" w:rsidR="00B85520" w:rsidRDefault="007A7E11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leva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0C25351A" w14:textId="5A5B6FE7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 w:rsidR="00B85520" w14:paraId="319AC6AD" w14:textId="77777777">
        <w:trPr>
          <w:trHeight w:val="551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043A1" w14:textId="77777777" w:rsidR="00B85520" w:rsidRDefault="007A7E11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utcom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D9F5E84" w14:textId="77777777" w:rsidR="00B85520" w:rsidRDefault="007A7E11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5F9BE81" w14:textId="77777777" w:rsidR="00B85520" w:rsidRDefault="007A7E11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590E1874" w14:textId="77777777" w:rsidR="00B85520" w:rsidRDefault="007A7E11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Clearly define the outcome that is being predicted and the time horizon, including how and wh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oo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</w:p>
          <w:p w14:paraId="0CCCFFD2" w14:textId="77777777" w:rsidR="00B85520" w:rsidRDefault="007A7E11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onsist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2F7EE16C" w14:textId="4DB204E9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 w:rsidR="00B85520" w14:paraId="2967B136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9C4978B" w14:textId="77777777" w:rsidR="00B85520" w:rsidRDefault="00B8552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5F667EB" w14:textId="77777777" w:rsidR="00B85520" w:rsidRDefault="007A7E11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8FD7397" w14:textId="77777777" w:rsidR="00B85520" w:rsidRDefault="007A7E11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2E48642A" w14:textId="77777777" w:rsidR="00B85520" w:rsidRDefault="007A7E11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outcome assessor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2A375FEC" w14:textId="366817E5" w:rsidR="00B85520" w:rsidRDefault="00570522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Not applicable</w:t>
            </w:r>
          </w:p>
        </w:tc>
      </w:tr>
      <w:tr w:rsidR="00B85520" w14:paraId="77C8DD4A" w14:textId="77777777">
        <w:trPr>
          <w:trHeight w:val="18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A061B3E" w14:textId="77777777" w:rsidR="00B85520" w:rsidRDefault="00B8552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FDCF6" w14:textId="77777777" w:rsidR="00B85520" w:rsidRDefault="007A7E11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C8F20" w14:textId="77777777" w:rsidR="00B85520" w:rsidRDefault="007A7E11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516B9C96" w14:textId="77777777" w:rsidR="00B85520" w:rsidRDefault="007A7E11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ed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2862F7CB" w14:textId="4C29C84C" w:rsidR="00B85520" w:rsidRPr="00D637B4" w:rsidRDefault="00570522">
            <w:pPr>
              <w:pStyle w:val="TableParagraph"/>
              <w:rPr>
                <w:sz w:val="14"/>
                <w:szCs w:val="24"/>
              </w:rPr>
            </w:pPr>
            <w:r w:rsidRPr="00D637B4">
              <w:rPr>
                <w:sz w:val="14"/>
                <w:szCs w:val="24"/>
              </w:rPr>
              <w:t xml:space="preserve">Not </w:t>
            </w:r>
            <w:r w:rsidR="00571279">
              <w:rPr>
                <w:sz w:val="14"/>
                <w:szCs w:val="24"/>
              </w:rPr>
              <w:t>performed</w:t>
            </w:r>
          </w:p>
        </w:tc>
      </w:tr>
      <w:tr w:rsidR="00B85520" w14:paraId="3ACE5713" w14:textId="77777777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E6913" w14:textId="77777777" w:rsidR="00B85520" w:rsidRDefault="007A7E11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edictor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271EE38" w14:textId="77777777" w:rsidR="00B85520" w:rsidRDefault="007A7E11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7CCBEF9" w14:textId="77777777" w:rsidR="00B85520" w:rsidRDefault="007A7E11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74C72E1F" w14:textId="77777777" w:rsidR="00B85520" w:rsidRDefault="007A7E11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oi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it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teratur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18414909" w14:textId="77777777" w:rsidR="00B85520" w:rsidRDefault="007A7E11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-sele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uilding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1B9B95CB" w14:textId="7E7B50F6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 w:rsidR="00B85520" w14:paraId="6B7B8CFE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8EF54F0" w14:textId="77777777" w:rsidR="00B85520" w:rsidRDefault="00B8552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09A3748" w14:textId="77777777" w:rsidR="00B85520" w:rsidRDefault="007A7E11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747928F" w14:textId="77777777" w:rsidR="00B85520" w:rsidRDefault="007A7E11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7FCE43C6" w14:textId="77777777" w:rsidR="00B85520" w:rsidRDefault="007A7E11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Clear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asu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ment of predictors for the outcome and other predictors)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270AFC3E" w14:textId="6AF896E8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 w:rsidR="00B85520" w14:paraId="08CF875E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DDCEE7F" w14:textId="77777777" w:rsidR="00B85520" w:rsidRDefault="00B8552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672A7" w14:textId="77777777" w:rsidR="00B85520" w:rsidRDefault="007A7E11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93587" w14:textId="77777777" w:rsidR="00B85520" w:rsidRDefault="007A7E11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3A67531C" w14:textId="77777777" w:rsidR="00B85520" w:rsidRDefault="007A7E11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predictor assessors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28EC358F" w14:textId="0769D9F9" w:rsidR="00B85520" w:rsidRDefault="00570522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Not applicable</w:t>
            </w:r>
          </w:p>
        </w:tc>
      </w:tr>
      <w:tr w:rsidR="00B85520" w14:paraId="7D89E246" w14:textId="77777777">
        <w:trPr>
          <w:trHeight w:val="55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8E184" w14:textId="77777777" w:rsidR="00B85520" w:rsidRDefault="007A7E11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Sample</w:t>
            </w:r>
            <w:r>
              <w:rPr>
                <w:i/>
                <w:spacing w:val="-4"/>
                <w:sz w:val="16"/>
              </w:rPr>
              <w:t xml:space="preserve"> siz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0398D" w14:textId="77777777" w:rsidR="00B85520" w:rsidRDefault="00B85520">
            <w:pPr>
              <w:pStyle w:val="TableParagraph"/>
              <w:spacing w:before="2"/>
              <w:rPr>
                <w:sz w:val="16"/>
              </w:rPr>
            </w:pPr>
          </w:p>
          <w:p w14:paraId="1CECC3B2" w14:textId="77777777" w:rsidR="00B85520" w:rsidRDefault="007A7E11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C459A" w14:textId="77777777" w:rsidR="00B85520" w:rsidRDefault="00B85520">
            <w:pPr>
              <w:pStyle w:val="TableParagraph"/>
              <w:spacing w:before="2"/>
              <w:rPr>
                <w:sz w:val="16"/>
              </w:rPr>
            </w:pPr>
          </w:p>
          <w:p w14:paraId="51A6F8CA" w14:textId="77777777" w:rsidR="00B85520" w:rsidRDefault="007A7E11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A3410A" w14:textId="77777777" w:rsidR="00B85520" w:rsidRDefault="007A7E11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ri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eparat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justify</w:t>
            </w:r>
            <w:r>
              <w:rPr>
                <w:spacing w:val="-4"/>
                <w:sz w:val="16"/>
              </w:rPr>
              <w:t xml:space="preserve"> that</w:t>
            </w:r>
          </w:p>
          <w:p w14:paraId="4B02E670" w14:textId="77777777" w:rsidR="00B85520" w:rsidRDefault="007A7E11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ffici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estion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lculation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494F2D4E" w14:textId="7D1667E7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B85520" w14:paraId="21887487" w14:textId="77777777">
        <w:trPr>
          <w:trHeight w:val="206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A8893" w14:textId="77777777" w:rsidR="00B85520" w:rsidRDefault="007A7E11">
            <w:pPr>
              <w:pStyle w:val="TableParagraph"/>
              <w:spacing w:before="4"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issing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62DAA" w14:textId="77777777" w:rsidR="00B85520" w:rsidRDefault="007A7E11">
            <w:pPr>
              <w:pStyle w:val="TableParagraph"/>
              <w:spacing w:before="9" w:line="177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2D0CA" w14:textId="77777777" w:rsidR="00B85520" w:rsidRDefault="007A7E11">
            <w:pPr>
              <w:pStyle w:val="TableParagraph"/>
              <w:spacing w:before="9" w:line="177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709CCA" w14:textId="77777777" w:rsidR="00B85520" w:rsidRDefault="007A7E11">
            <w:pPr>
              <w:pStyle w:val="TableParagraph"/>
              <w:spacing w:before="4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as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mi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503BCF31" w14:textId="48E8CD53" w:rsidR="00B85520" w:rsidRDefault="007A7E1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5</w:t>
            </w:r>
            <w:r w:rsidR="00570522">
              <w:rPr>
                <w:sz w:val="14"/>
              </w:rPr>
              <w:t>; supplemental methods</w:t>
            </w:r>
          </w:p>
        </w:tc>
      </w:tr>
      <w:tr w:rsidR="00B85520" w14:paraId="2A501CE1" w14:textId="77777777">
        <w:trPr>
          <w:trHeight w:val="364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B1DD6" w14:textId="77777777" w:rsidR="00B85520" w:rsidRDefault="007A7E11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Analytical</w:t>
            </w:r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method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8E45675" w14:textId="77777777" w:rsidR="00B85520" w:rsidRDefault="007A7E11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AD5BDCA" w14:textId="77777777" w:rsidR="00B85520" w:rsidRDefault="007A7E11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24DECED1" w14:textId="77777777" w:rsidR="00B85520" w:rsidRDefault="007A7E11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lysis, including whether the data were partitioned, considering any sample size requirement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12B0F914" w14:textId="23CA7ABC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 w:rsidR="00B85520" w14:paraId="57E62024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E70A872" w14:textId="77777777" w:rsidR="00B85520" w:rsidRDefault="00B8552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2FB0CE9" w14:textId="77777777" w:rsidR="00B85520" w:rsidRDefault="007A7E11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42B04EA" w14:textId="77777777" w:rsidR="00B85520" w:rsidRDefault="007A7E11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168364F" w14:textId="77777777" w:rsidR="00B85520" w:rsidRDefault="007A7E11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pen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func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orm,</w:t>
            </w:r>
          </w:p>
          <w:p w14:paraId="25F86279" w14:textId="77777777" w:rsidR="00B85520" w:rsidRDefault="007A7E11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scal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ansform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ndardisation).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44E67367" w14:textId="2AD234EF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 w:rsidR="00B85520" w14:paraId="6ACF1497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26BEA3C" w14:textId="77777777" w:rsidR="00B85520" w:rsidRDefault="00B8552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105BB83" w14:textId="77777777" w:rsidR="00B85520" w:rsidRDefault="007A7E11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3F787E1" w14:textId="77777777" w:rsidR="00B85520" w:rsidRDefault="007A7E11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4A247CCF" w14:textId="77777777" w:rsidR="00B85520" w:rsidRDefault="007A7E11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-buil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yperparame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uning,</w:t>
            </w:r>
          </w:p>
          <w:p w14:paraId="74D4E245" w14:textId="77777777" w:rsidR="00B85520" w:rsidRDefault="007A7E11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lidation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25F95F70" w14:textId="4D17E89D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 w:rsidR="00B85520" w14:paraId="282C41DC" w14:textId="77777777">
        <w:trPr>
          <w:trHeight w:val="55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555DAF2" w14:textId="77777777" w:rsidR="00B85520" w:rsidRDefault="00B8552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9BD3394" w14:textId="77777777" w:rsidR="00B85520" w:rsidRDefault="007A7E11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d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A70A16A" w14:textId="77777777" w:rsidR="00B85520" w:rsidRDefault="007A7E11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6DED2184" w14:textId="77777777" w:rsidR="00B85520" w:rsidRDefault="007A7E11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me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 handled and quantified across clusters (e.g., hospitals, countries). See TRIPOD-Cluster for</w:t>
            </w:r>
          </w:p>
          <w:p w14:paraId="3D2BC621" w14:textId="77777777" w:rsidR="00B85520" w:rsidRDefault="007A7E11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ddi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iderations</w:t>
            </w:r>
            <w:r>
              <w:rPr>
                <w:spacing w:val="-2"/>
                <w:sz w:val="16"/>
                <w:vertAlign w:val="superscript"/>
              </w:rPr>
              <w:t>3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535CBF85" w14:textId="26C8E77C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 w:rsidR="00B85520" w14:paraId="62D477B6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4E76804" w14:textId="77777777" w:rsidR="00B85520" w:rsidRDefault="00B8552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C8E4C26" w14:textId="77777777" w:rsidR="00B85520" w:rsidRDefault="007A7E11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e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A0C40D1" w14:textId="77777777" w:rsidR="00B85520" w:rsidRDefault="007A7E11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431F8B3C" w14:textId="77777777" w:rsidR="00B85520" w:rsidRDefault="007A7E11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lo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crimination, calibration, clinical utility) and, if relevant, to compare multiple model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2C2D59A2" w14:textId="3C08AFBD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 w:rsidR="00B85520" w14:paraId="1E579AB4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C01757C" w14:textId="77777777" w:rsidR="00B85520" w:rsidRDefault="00B8552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F04CCE5" w14:textId="77777777" w:rsidR="00B85520" w:rsidRDefault="007A7E11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f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6354588" w14:textId="77777777" w:rsidR="00B85520" w:rsidRDefault="007A7E11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24B9522B" w14:textId="77777777" w:rsidR="00B85520" w:rsidRDefault="007A7E11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alibration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i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i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ular sociodemographic groups or setting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7491F457" w14:textId="1AA4F3A9" w:rsidR="00B85520" w:rsidRDefault="00570522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Not applicable</w:t>
            </w:r>
          </w:p>
        </w:tc>
      </w:tr>
      <w:tr w:rsidR="00B85520" w14:paraId="067ACA14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1D6B0DA" w14:textId="77777777" w:rsidR="00B85520" w:rsidRDefault="00B8552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B5D48" w14:textId="77777777" w:rsidR="00B85520" w:rsidRDefault="007A7E11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g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674F1" w14:textId="77777777" w:rsidR="00B85520" w:rsidRDefault="007A7E11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1C00F69A" w14:textId="77777777" w:rsidR="00B85520" w:rsidRDefault="007A7E11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lcul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tion programming interface)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6C013C7F" w14:textId="0F70E9A3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6</w:t>
            </w:r>
            <w:r w:rsidR="00570522">
              <w:rPr>
                <w:sz w:val="14"/>
              </w:rPr>
              <w:t>,</w:t>
            </w:r>
            <w:r>
              <w:rPr>
                <w:sz w:val="14"/>
              </w:rPr>
              <w:t>7</w:t>
            </w:r>
          </w:p>
        </w:tc>
      </w:tr>
      <w:tr w:rsidR="00B85520" w14:paraId="2ED06763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71125" w14:textId="77777777" w:rsidR="00B85520" w:rsidRDefault="007A7E11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lass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mbalanc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994E7" w14:textId="77777777" w:rsidR="00B85520" w:rsidRDefault="007A7E11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2414E" w14:textId="77777777" w:rsidR="00B85520" w:rsidRDefault="007A7E11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F00994" w14:textId="77777777" w:rsidR="00B85520" w:rsidRDefault="007A7E11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bal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o</w:t>
            </w:r>
          </w:p>
          <w:p w14:paraId="49AC4E1A" w14:textId="77777777" w:rsidR="00B85520" w:rsidRDefault="007A7E11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calibr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ion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723D2564" w14:textId="7DE0F59A" w:rsidR="00B85520" w:rsidRDefault="00570522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Not applicable</w:t>
            </w:r>
          </w:p>
        </w:tc>
      </w:tr>
      <w:tr w:rsidR="00B85520" w14:paraId="3A94F0C5" w14:textId="77777777">
        <w:trPr>
          <w:trHeight w:val="18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B16C3" w14:textId="77777777" w:rsidR="00B85520" w:rsidRDefault="007A7E11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airnes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4E97F" w14:textId="77777777" w:rsidR="00B85520" w:rsidRDefault="007A7E11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E5886" w14:textId="77777777" w:rsidR="00B85520" w:rsidRDefault="007A7E11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D56C6AC" w14:textId="77777777" w:rsidR="00B85520" w:rsidRDefault="007A7E11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ach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1510A4F4" w14:textId="20E9AC00" w:rsidR="00B85520" w:rsidRDefault="000E3841">
            <w:pPr>
              <w:pStyle w:val="TableParagraph"/>
              <w:rPr>
                <w:sz w:val="12"/>
              </w:rPr>
            </w:pPr>
            <w:r>
              <w:rPr>
                <w:sz w:val="14"/>
                <w:szCs w:val="24"/>
              </w:rPr>
              <w:t>Outside of scope</w:t>
            </w:r>
          </w:p>
        </w:tc>
      </w:tr>
      <w:tr w:rsidR="00B85520" w14:paraId="783E144D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57E05" w14:textId="77777777" w:rsidR="00B85520" w:rsidRDefault="007A7E11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outpu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07875" w14:textId="77777777" w:rsidR="00B85520" w:rsidRDefault="007A7E11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9F70D" w14:textId="77777777" w:rsidR="00B85520" w:rsidRDefault="007A7E11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E475955" w14:textId="77777777" w:rsidR="00B85520" w:rsidRDefault="007A7E11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p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babiliti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lassification)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523AE0C7" w14:textId="77777777" w:rsidR="00B85520" w:rsidRDefault="007A7E11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reshol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dentified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37CE1666" w14:textId="4F2970CA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</w:tbl>
    <w:p w14:paraId="009DD898" w14:textId="77777777" w:rsidR="00B85520" w:rsidRDefault="007A7E11">
      <w:pPr>
        <w:pStyle w:val="Plattetekst"/>
        <w:spacing w:before="204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0DF5B4F9" wp14:editId="262C7160">
                <wp:simplePos x="0" y="0"/>
                <wp:positionH relativeFrom="page">
                  <wp:posOffset>926472</wp:posOffset>
                </wp:positionH>
                <wp:positionV relativeFrom="paragraph">
                  <wp:posOffset>291338</wp:posOffset>
                </wp:positionV>
                <wp:extent cx="1828800" cy="9525"/>
                <wp:effectExtent l="0" t="0" r="0" b="0"/>
                <wp:wrapTopAndBottom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0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0" y="9144"/>
                              </a:lnTo>
                              <a:lnTo>
                                <a:pt x="18288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231028" id="Graphic 4" o:spid="_x0000_s1026" style="position:absolute;margin-left:72.95pt;margin-top:22.95pt;width:2in;height:.7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2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" path="m1828800,l,,,9144r1828800,l182880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428AF431" w14:textId="77777777" w:rsidR="00B85520" w:rsidRDefault="007A7E11">
      <w:pPr>
        <w:pStyle w:val="Plattetekst"/>
        <w:spacing w:before="110"/>
        <w:ind w:left="183" w:right="1189" w:firstLine="1"/>
      </w:pPr>
      <w:r>
        <w:rPr>
          <w:vertAlign w:val="superscript"/>
        </w:rPr>
        <w:t>1</w:t>
      </w:r>
      <w:r>
        <w:rPr>
          <w:spacing w:val="-1"/>
        </w:rPr>
        <w:t xml:space="preserve"> </w:t>
      </w:r>
      <w:r>
        <w:t>D=items</w:t>
      </w:r>
      <w:r>
        <w:rPr>
          <w:spacing w:val="-2"/>
        </w:rPr>
        <w:t xml:space="preserve"> </w:t>
      </w:r>
      <w:r>
        <w:t>relevant</w:t>
      </w:r>
      <w:r>
        <w:rPr>
          <w:spacing w:val="-2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velopmen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E=items</w:t>
      </w:r>
      <w:r>
        <w:rPr>
          <w:spacing w:val="-2"/>
        </w:rPr>
        <w:t xml:space="preserve"> </w:t>
      </w:r>
      <w:r>
        <w:t>relating</w:t>
      </w:r>
      <w:r>
        <w:rPr>
          <w:spacing w:val="-2"/>
        </w:rPr>
        <w:t xml:space="preserve"> </w:t>
      </w:r>
      <w:r>
        <w:t>sole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valuat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D;E=items</w:t>
      </w:r>
      <w:r>
        <w:rPr>
          <w:spacing w:val="-2"/>
        </w:rPr>
        <w:t xml:space="preserve"> </w:t>
      </w:r>
      <w:r>
        <w:t>applicable</w:t>
      </w:r>
      <w:r>
        <w:rPr>
          <w:spacing w:val="40"/>
        </w:rPr>
        <w:t xml:space="preserve"> </w:t>
      </w:r>
      <w:r>
        <w:t>to both the development and evaluation of a prediction model</w:t>
      </w:r>
    </w:p>
    <w:p w14:paraId="67C6E5C0" w14:textId="77777777" w:rsidR="00B85520" w:rsidRDefault="007A7E11">
      <w:pPr>
        <w:pStyle w:val="Plattetekst"/>
        <w:spacing w:before="1" w:line="183" w:lineRule="exact"/>
        <w:ind w:left="184"/>
      </w:pPr>
      <w:r>
        <w:rPr>
          <w:vertAlign w:val="superscript"/>
        </w:rPr>
        <w:t>2</w:t>
      </w:r>
      <w:r>
        <w:rPr>
          <w:spacing w:val="-3"/>
        </w:rPr>
        <w:t xml:space="preserve"> </w:t>
      </w:r>
      <w:r>
        <w:t>Separately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building</w:t>
      </w:r>
      <w:r>
        <w:rPr>
          <w:spacing w:val="-3"/>
        </w:rPr>
        <w:t xml:space="preserve"> </w:t>
      </w:r>
      <w:r>
        <w:rPr>
          <w:spacing w:val="-2"/>
        </w:rPr>
        <w:t>approaches.</w:t>
      </w:r>
    </w:p>
    <w:p w14:paraId="5468D5E8" w14:textId="77777777" w:rsidR="00B85520" w:rsidRDefault="007A7E11">
      <w:pPr>
        <w:pStyle w:val="Plattetekst"/>
        <w:ind w:left="183" w:right="270" w:firstLine="1"/>
      </w:pPr>
      <w:r>
        <w:rPr>
          <w:vertAlign w:val="superscript"/>
        </w:rPr>
        <w:t>3</w:t>
      </w:r>
      <w:r>
        <w:t xml:space="preserve"> TRIPOD-Cluster is a checklist of reporting recommendations for studies developing or validating models that explicitly account for clustering or explore</w:t>
      </w:r>
      <w:r>
        <w:rPr>
          <w:spacing w:val="40"/>
        </w:rPr>
        <w:t xml:space="preserve"> </w:t>
      </w:r>
      <w:r>
        <w:t>heterogeneity in model performance (eg, at different hospitals or centres). Debray et al, BMJ 2023; 380: e071018 [DOI: 10.1136/bmj-2022-071018]</w:t>
      </w:r>
    </w:p>
    <w:p w14:paraId="54E31958" w14:textId="77777777" w:rsidR="00B85520" w:rsidRDefault="00B85520">
      <w:pPr>
        <w:pStyle w:val="Plattetekst"/>
        <w:sectPr w:rsidR="00B85520">
          <w:headerReference w:type="default" r:id="rId6"/>
          <w:footerReference w:type="default" r:id="rId7"/>
          <w:type w:val="continuous"/>
          <w:pgSz w:w="11910" w:h="16840"/>
          <w:pgMar w:top="1200" w:right="283" w:bottom="880" w:left="425" w:header="271" w:footer="681" w:gutter="0"/>
          <w:pgNumType w:start="1"/>
          <w:cols w:space="708"/>
        </w:sectPr>
      </w:pPr>
    </w:p>
    <w:tbl>
      <w:tblPr>
        <w:tblStyle w:val="TableNormal"/>
        <w:tblW w:w="0" w:type="auto"/>
        <w:tblInd w:w="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B85520" w14:paraId="19D88C2A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27502CAC" w14:textId="77777777" w:rsidR="00B85520" w:rsidRDefault="007A7E11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lastRenderedPageBreak/>
              <w:t>Training</w:t>
            </w:r>
            <w:r>
              <w:rPr>
                <w:i/>
                <w:spacing w:val="-6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versus</w:t>
            </w:r>
          </w:p>
          <w:p w14:paraId="49CE84F2" w14:textId="77777777" w:rsidR="00B85520" w:rsidRDefault="007A7E11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evaluation</w:t>
            </w:r>
          </w:p>
        </w:tc>
        <w:tc>
          <w:tcPr>
            <w:tcW w:w="537" w:type="dxa"/>
          </w:tcPr>
          <w:p w14:paraId="12CF162D" w14:textId="77777777" w:rsidR="00B85520" w:rsidRDefault="007A7E11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1113" w:type="dxa"/>
          </w:tcPr>
          <w:p w14:paraId="2D928328" w14:textId="77777777" w:rsidR="00B85520" w:rsidRDefault="007A7E11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68BE61F5" w14:textId="77777777" w:rsidR="00B85520" w:rsidRDefault="007A7E11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igibility</w:t>
            </w:r>
          </w:p>
          <w:p w14:paraId="6AC0D855" w14:textId="77777777" w:rsidR="00B85520" w:rsidRDefault="007A7E11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riteria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0338170A" w14:textId="2F02D5D9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B85520" w14:paraId="3CC26B3F" w14:textId="77777777">
        <w:trPr>
          <w:trHeight w:val="368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2385DD36" w14:textId="77777777" w:rsidR="00B85520" w:rsidRDefault="007A7E11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Ethical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approval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618422B4" w14:textId="77777777" w:rsidR="00B85520" w:rsidRDefault="007A7E11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2534352D" w14:textId="77777777" w:rsidR="00B85520" w:rsidRDefault="007A7E11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5EE8B465" w14:textId="77777777" w:rsidR="00B85520" w:rsidRDefault="007A7E11">
            <w:pPr>
              <w:pStyle w:val="TableParagraph"/>
              <w:spacing w:line="182" w:lineRule="exact"/>
              <w:ind w:left="116" w:right="456"/>
              <w:rPr>
                <w:sz w:val="16"/>
              </w:rPr>
            </w:pPr>
            <w:r>
              <w:rPr>
                <w:sz w:val="16"/>
              </w:rPr>
              <w:t>Na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stitu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oar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h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mitt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nt-informed consent or the ethics committee waiver of informed consent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05D779C" w14:textId="1E612594" w:rsidR="00B85520" w:rsidRDefault="00E16036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1</w:t>
            </w:r>
            <w:r w:rsidR="00183691">
              <w:rPr>
                <w:sz w:val="14"/>
              </w:rPr>
              <w:t>1</w:t>
            </w:r>
          </w:p>
        </w:tc>
      </w:tr>
      <w:tr w:rsidR="00B85520" w14:paraId="5352DCB5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099925FC" w14:textId="77777777" w:rsidR="00B85520" w:rsidRDefault="007A7E11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OPEN</w:t>
            </w:r>
            <w:r>
              <w:rPr>
                <w:b/>
                <w:spacing w:val="-2"/>
                <w:sz w:val="16"/>
              </w:rPr>
              <w:t xml:space="preserve"> SCIENCE</w:t>
            </w:r>
          </w:p>
        </w:tc>
      </w:tr>
      <w:tr w:rsidR="00B85520" w14:paraId="65513982" w14:textId="77777777">
        <w:trPr>
          <w:trHeight w:val="186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2CE9F362" w14:textId="77777777" w:rsidR="00B85520" w:rsidRDefault="007A7E11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unding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262AB219" w14:textId="77777777" w:rsidR="00B85520" w:rsidRDefault="007A7E11">
            <w:pPr>
              <w:pStyle w:val="TableParagraph"/>
              <w:spacing w:before="3" w:line="163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a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4EFF2519" w14:textId="77777777" w:rsidR="00B85520" w:rsidRDefault="007A7E11">
            <w:pPr>
              <w:pStyle w:val="TableParagraph"/>
              <w:spacing w:before="3" w:line="163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2D3F1CE1" w14:textId="77777777" w:rsidR="00B85520" w:rsidRDefault="007A7E11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nde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 xml:space="preserve"> study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6943B3AF" w14:textId="271BFDEE" w:rsidR="00B85520" w:rsidRDefault="00570522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1</w:t>
            </w:r>
            <w:r w:rsidR="00183691">
              <w:rPr>
                <w:sz w:val="12"/>
              </w:rPr>
              <w:t>1</w:t>
            </w:r>
            <w:r>
              <w:rPr>
                <w:sz w:val="12"/>
              </w:rPr>
              <w:t>-1</w:t>
            </w:r>
            <w:r w:rsidR="00183691">
              <w:rPr>
                <w:sz w:val="12"/>
              </w:rPr>
              <w:t>2</w:t>
            </w:r>
          </w:p>
        </w:tc>
      </w:tr>
      <w:tr w:rsidR="00B85520" w14:paraId="2DEA3CB3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78181082" w14:textId="77777777" w:rsidR="00B85520" w:rsidRDefault="007A7E11">
            <w:pPr>
              <w:pStyle w:val="TableParagraph"/>
              <w:spacing w:line="182" w:lineRule="exact"/>
              <w:ind w:left="109" w:right="596"/>
              <w:rPr>
                <w:i/>
                <w:sz w:val="16"/>
              </w:rPr>
            </w:pPr>
            <w:r>
              <w:rPr>
                <w:i/>
                <w:sz w:val="16"/>
              </w:rPr>
              <w:t>Conflict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terest</w:t>
            </w:r>
          </w:p>
        </w:tc>
        <w:tc>
          <w:tcPr>
            <w:tcW w:w="537" w:type="dxa"/>
          </w:tcPr>
          <w:p w14:paraId="4E3E34BA" w14:textId="77777777" w:rsidR="00B85520" w:rsidRDefault="007A7E11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b</w:t>
            </w:r>
          </w:p>
        </w:tc>
        <w:tc>
          <w:tcPr>
            <w:tcW w:w="1113" w:type="dxa"/>
          </w:tcPr>
          <w:p w14:paraId="437993D2" w14:textId="77777777" w:rsidR="00B85520" w:rsidRDefault="007A7E11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2A28A75F" w14:textId="77777777" w:rsidR="00B85520" w:rsidRDefault="007A7E11">
            <w:pPr>
              <w:pStyle w:val="TableParagraph"/>
              <w:spacing w:before="90"/>
              <w:ind w:left="116"/>
              <w:rPr>
                <w:sz w:val="16"/>
              </w:rPr>
            </w:pPr>
            <w:r>
              <w:rPr>
                <w:sz w:val="16"/>
              </w:rPr>
              <w:t>Decl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li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e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closu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uth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74A9B74F" w14:textId="409A0FBA" w:rsidR="00B85520" w:rsidRDefault="00876ED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1</w:t>
            </w:r>
            <w:r w:rsidR="00183691">
              <w:rPr>
                <w:sz w:val="14"/>
              </w:rPr>
              <w:t>2</w:t>
            </w:r>
            <w:r>
              <w:rPr>
                <w:sz w:val="14"/>
              </w:rPr>
              <w:t>-</w:t>
            </w:r>
            <w:r w:rsidR="007A7E11">
              <w:rPr>
                <w:sz w:val="14"/>
              </w:rPr>
              <w:t>1</w:t>
            </w:r>
            <w:r w:rsidR="00183691">
              <w:rPr>
                <w:sz w:val="14"/>
              </w:rPr>
              <w:t>5</w:t>
            </w:r>
          </w:p>
        </w:tc>
      </w:tr>
      <w:tr w:rsidR="00B85520" w14:paraId="1B534C18" w14:textId="77777777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0E276131" w14:textId="77777777" w:rsidR="00B85520" w:rsidRDefault="007A7E11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otocol</w:t>
            </w:r>
          </w:p>
        </w:tc>
        <w:tc>
          <w:tcPr>
            <w:tcW w:w="537" w:type="dxa"/>
          </w:tcPr>
          <w:p w14:paraId="17C85731" w14:textId="77777777" w:rsidR="00B85520" w:rsidRDefault="007A7E11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c</w:t>
            </w:r>
          </w:p>
        </w:tc>
        <w:tc>
          <w:tcPr>
            <w:tcW w:w="1113" w:type="dxa"/>
          </w:tcPr>
          <w:p w14:paraId="7BC5A3BA" w14:textId="77777777" w:rsidR="00B85520" w:rsidRDefault="007A7E11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682707DC" w14:textId="77777777" w:rsidR="00B85520" w:rsidRDefault="007A7E11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Indic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pa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3C657557" w14:textId="177B0B7B" w:rsidR="00B85520" w:rsidRPr="00B6431C" w:rsidRDefault="00876EDD">
            <w:pPr>
              <w:pStyle w:val="TableParagraph"/>
              <w:rPr>
                <w:sz w:val="14"/>
                <w:szCs w:val="24"/>
              </w:rPr>
            </w:pPr>
            <w:r w:rsidRPr="00B6431C">
              <w:rPr>
                <w:sz w:val="14"/>
                <w:szCs w:val="24"/>
              </w:rPr>
              <w:t>None prepared</w:t>
            </w:r>
          </w:p>
        </w:tc>
      </w:tr>
      <w:tr w:rsidR="00B85520" w14:paraId="606CE487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659B051D" w14:textId="77777777" w:rsidR="00B85520" w:rsidRDefault="007A7E11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Registration</w:t>
            </w:r>
          </w:p>
        </w:tc>
        <w:tc>
          <w:tcPr>
            <w:tcW w:w="537" w:type="dxa"/>
          </w:tcPr>
          <w:p w14:paraId="072025EB" w14:textId="77777777" w:rsidR="00B85520" w:rsidRDefault="007A7E11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d</w:t>
            </w:r>
          </w:p>
        </w:tc>
        <w:tc>
          <w:tcPr>
            <w:tcW w:w="1113" w:type="dxa"/>
          </w:tcPr>
          <w:p w14:paraId="775B6FED" w14:textId="77777777" w:rsidR="00B85520" w:rsidRDefault="007A7E11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09E1C2D9" w14:textId="77777777" w:rsidR="00B85520" w:rsidRDefault="007A7E11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e</w:t>
            </w:r>
          </w:p>
          <w:p w14:paraId="34FCBA1A" w14:textId="77777777" w:rsidR="00B85520" w:rsidRDefault="007A7E11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registe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5E7C44EB" w14:textId="6FD80E5F" w:rsidR="00B85520" w:rsidRDefault="00876ED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tudy not registered</w:t>
            </w:r>
          </w:p>
        </w:tc>
      </w:tr>
      <w:tr w:rsidR="00B85520" w14:paraId="6B9DEB14" w14:textId="77777777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4C88043B" w14:textId="77777777" w:rsidR="00B85520" w:rsidRDefault="007A7E11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</w:tcPr>
          <w:p w14:paraId="19172892" w14:textId="77777777" w:rsidR="00B85520" w:rsidRDefault="007A7E11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e</w:t>
            </w:r>
          </w:p>
        </w:tc>
        <w:tc>
          <w:tcPr>
            <w:tcW w:w="1113" w:type="dxa"/>
          </w:tcPr>
          <w:p w14:paraId="287C3A6A" w14:textId="77777777" w:rsidR="00B85520" w:rsidRDefault="007A7E11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40D9B206" w14:textId="77777777" w:rsidR="00B85520" w:rsidRDefault="007A7E11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7A8F6EE3" w14:textId="29E55B26" w:rsidR="00B85520" w:rsidRDefault="00876ED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1</w:t>
            </w:r>
            <w:r w:rsidR="00183691">
              <w:rPr>
                <w:sz w:val="12"/>
              </w:rPr>
              <w:t>1</w:t>
            </w:r>
          </w:p>
        </w:tc>
      </w:tr>
      <w:tr w:rsidR="00B85520" w14:paraId="56ED6D18" w14:textId="77777777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24505EC5" w14:textId="77777777" w:rsidR="00B85520" w:rsidRDefault="007A7E11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ode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3A5072D3" w14:textId="77777777" w:rsidR="00B85520" w:rsidRDefault="007A7E11">
            <w:pPr>
              <w:pStyle w:val="TableParagraph"/>
              <w:spacing w:line="166" w:lineRule="exact"/>
              <w:ind w:right="19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f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3B51D887" w14:textId="77777777" w:rsidR="00B85520" w:rsidRDefault="007A7E11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4DEC7EA5" w14:textId="77777777" w:rsidR="00B85520" w:rsidRDefault="007A7E11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t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de</w:t>
            </w:r>
            <w:r>
              <w:rPr>
                <w:spacing w:val="-2"/>
                <w:sz w:val="16"/>
                <w:vertAlign w:val="superscript"/>
              </w:rPr>
              <w:t>4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4C36459" w14:textId="4C3B267B" w:rsidR="00B85520" w:rsidRDefault="00876ED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1</w:t>
            </w:r>
            <w:r w:rsidR="00183691">
              <w:rPr>
                <w:sz w:val="12"/>
              </w:rPr>
              <w:t>1</w:t>
            </w:r>
          </w:p>
        </w:tc>
      </w:tr>
      <w:tr w:rsidR="00B85520" w14:paraId="3D026919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6D7F057C" w14:textId="77777777" w:rsidR="00B85520" w:rsidRDefault="007A7E11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PATIENT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&amp;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UBLIC</w:t>
            </w:r>
            <w:r>
              <w:rPr>
                <w:b/>
                <w:spacing w:val="-2"/>
                <w:sz w:val="16"/>
              </w:rPr>
              <w:t xml:space="preserve"> INVOLVEMENT</w:t>
            </w:r>
          </w:p>
        </w:tc>
      </w:tr>
      <w:tr w:rsidR="00B85520" w14:paraId="40DDCD46" w14:textId="77777777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2086B216" w14:textId="77777777" w:rsidR="00B85520" w:rsidRDefault="007A7E11">
            <w:pPr>
              <w:pStyle w:val="TableParagraph"/>
              <w:spacing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Patien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&amp;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Public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volvement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</w:tcPr>
          <w:p w14:paraId="6A6AACD6" w14:textId="77777777" w:rsidR="00B85520" w:rsidRDefault="007A7E11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</w:tcPr>
          <w:p w14:paraId="19758C73" w14:textId="77777777" w:rsidR="00B85520" w:rsidRDefault="007A7E11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D99D12C" w14:textId="77777777" w:rsidR="00B85520" w:rsidRDefault="007A7E11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ubl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volv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ig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du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pretation, or dissemination of the study or state no involvement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0FA6412" w14:textId="28F3D5DC" w:rsidR="00B85520" w:rsidRDefault="00876ED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 xml:space="preserve"> None involved</w:t>
            </w:r>
          </w:p>
        </w:tc>
      </w:tr>
      <w:tr w:rsidR="00B85520" w14:paraId="07ECDBEB" w14:textId="77777777">
        <w:trPr>
          <w:trHeight w:val="185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1818BBE4" w14:textId="77777777" w:rsidR="00B85520" w:rsidRDefault="007A7E11">
            <w:pPr>
              <w:pStyle w:val="TableParagraph"/>
              <w:spacing w:line="166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SULTS</w:t>
            </w:r>
          </w:p>
        </w:tc>
      </w:tr>
      <w:tr w:rsidR="00B85520" w14:paraId="6B16D2FB" w14:textId="77777777">
        <w:trPr>
          <w:trHeight w:val="368"/>
        </w:trPr>
        <w:tc>
          <w:tcPr>
            <w:tcW w:w="1478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14:paraId="24BD81CB" w14:textId="77777777" w:rsidR="00B85520" w:rsidRDefault="007A7E11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12" w:space="0" w:color="000000"/>
              <w:bottom w:val="dotted" w:sz="4" w:space="0" w:color="000000"/>
            </w:tcBorders>
          </w:tcPr>
          <w:p w14:paraId="1528FDCC" w14:textId="77777777" w:rsidR="00B85520" w:rsidRDefault="007A7E11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a</w:t>
            </w:r>
          </w:p>
        </w:tc>
        <w:tc>
          <w:tcPr>
            <w:tcW w:w="1113" w:type="dxa"/>
            <w:tcBorders>
              <w:top w:val="single" w:sz="12" w:space="0" w:color="000000"/>
              <w:bottom w:val="dotted" w:sz="4" w:space="0" w:color="000000"/>
            </w:tcBorders>
          </w:tcPr>
          <w:p w14:paraId="609D45A9" w14:textId="77777777" w:rsidR="00B85520" w:rsidRDefault="007A7E11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0C865A56" w14:textId="77777777" w:rsidR="00B85520" w:rsidRDefault="007A7E11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 the flow of participants through the study, including the number of participants with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o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me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gra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lpful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194444F9" w14:textId="794B28BF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B85520" w14:paraId="513A7AD0" w14:textId="77777777">
        <w:trPr>
          <w:trHeight w:val="767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65A8CECF" w14:textId="77777777" w:rsidR="00B85520" w:rsidRDefault="00B8552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dotted" w:sz="4" w:space="0" w:color="000000"/>
            </w:tcBorders>
          </w:tcPr>
          <w:p w14:paraId="1812BD22" w14:textId="77777777" w:rsidR="00B85520" w:rsidRDefault="00B85520">
            <w:pPr>
              <w:pStyle w:val="TableParagraph"/>
              <w:spacing w:before="127"/>
              <w:rPr>
                <w:sz w:val="16"/>
              </w:rPr>
            </w:pPr>
          </w:p>
          <w:p w14:paraId="21EE8457" w14:textId="77777777" w:rsidR="00B85520" w:rsidRDefault="007A7E11">
            <w:pPr>
              <w:pStyle w:val="TableParagraph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b</w:t>
            </w:r>
          </w:p>
        </w:tc>
        <w:tc>
          <w:tcPr>
            <w:tcW w:w="1113" w:type="dxa"/>
            <w:tcBorders>
              <w:top w:val="dotted" w:sz="4" w:space="0" w:color="000000"/>
              <w:bottom w:val="dotted" w:sz="4" w:space="0" w:color="000000"/>
            </w:tcBorders>
          </w:tcPr>
          <w:p w14:paraId="5657BFEA" w14:textId="77777777" w:rsidR="00B85520" w:rsidRDefault="00B85520">
            <w:pPr>
              <w:pStyle w:val="TableParagraph"/>
              <w:spacing w:before="127"/>
              <w:rPr>
                <w:sz w:val="16"/>
              </w:rPr>
            </w:pPr>
          </w:p>
          <w:p w14:paraId="7F6A6AB1" w14:textId="77777777" w:rsidR="00B85520" w:rsidRDefault="007A7E11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bottom w:val="dotted" w:sz="4" w:space="0" w:color="000000"/>
              <w:right w:val="single" w:sz="12" w:space="0" w:color="000000"/>
            </w:tcBorders>
          </w:tcPr>
          <w:p w14:paraId="308BFDB7" w14:textId="77777777" w:rsidR="00B85520" w:rsidRDefault="007A7E11">
            <w:pPr>
              <w:pStyle w:val="TableParagraph"/>
              <w:spacing w:before="33"/>
              <w:ind w:left="116" w:right="143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ey dates, key predictors (including demographics), treatments received, sample size, number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utcome events, follow-up time, and amount of missing data. A table may be helpful. Report any</w:t>
            </w:r>
          </w:p>
          <w:p w14:paraId="0591213D" w14:textId="77777777" w:rsidR="00B85520" w:rsidRDefault="007A7E11">
            <w:pPr>
              <w:pStyle w:val="TableParagraph"/>
              <w:spacing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ifferenc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2BB4C6C7" w14:textId="3555B566" w:rsidR="00B85520" w:rsidRDefault="00876ED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 xml:space="preserve">Table 1; supplemental table 1; page </w:t>
            </w:r>
            <w:r w:rsidR="00183691">
              <w:rPr>
                <w:sz w:val="14"/>
              </w:rPr>
              <w:t>7</w:t>
            </w:r>
          </w:p>
        </w:tc>
      </w:tr>
      <w:tr w:rsidR="00B85520" w14:paraId="481FA8A8" w14:textId="77777777">
        <w:trPr>
          <w:trHeight w:val="402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4B865215" w14:textId="77777777" w:rsidR="00B85520" w:rsidRDefault="00B8552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7B07C545" w14:textId="77777777" w:rsidR="00B85520" w:rsidRDefault="007A7E11">
            <w:pPr>
              <w:pStyle w:val="TableParagraph"/>
              <w:spacing w:before="129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c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7427D981" w14:textId="77777777" w:rsidR="00B85520" w:rsidRDefault="007A7E11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14:paraId="37D02A5E" w14:textId="77777777" w:rsidR="00B85520" w:rsidRDefault="007A7E11">
            <w:pPr>
              <w:pStyle w:val="TableParagraph"/>
              <w:spacing w:before="19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aris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tribu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ort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ors (demographics, predictors, and outcome)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</w:tcPr>
          <w:p w14:paraId="47F61F68" w14:textId="5300BE21" w:rsidR="00B85520" w:rsidRDefault="00876ED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 xml:space="preserve">Table 1; page </w:t>
            </w:r>
            <w:r w:rsidR="00183691">
              <w:rPr>
                <w:sz w:val="14"/>
              </w:rPr>
              <w:t>5</w:t>
            </w:r>
          </w:p>
        </w:tc>
      </w:tr>
      <w:tr w:rsidR="00B85520" w14:paraId="4B84D227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019600A3" w14:textId="77777777" w:rsidR="00B85520" w:rsidRDefault="007A7E11">
            <w:pPr>
              <w:pStyle w:val="TableParagraph"/>
              <w:spacing w:before="4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development</w:t>
            </w:r>
          </w:p>
        </w:tc>
        <w:tc>
          <w:tcPr>
            <w:tcW w:w="537" w:type="dxa"/>
          </w:tcPr>
          <w:p w14:paraId="72A32B41" w14:textId="77777777" w:rsidR="00B85520" w:rsidRDefault="007A7E11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113" w:type="dxa"/>
          </w:tcPr>
          <w:p w14:paraId="78BF45BC" w14:textId="77777777" w:rsidR="00B85520" w:rsidRDefault="007A7E11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5CE3430B" w14:textId="77777777" w:rsidR="00B85520" w:rsidRDefault="007A7E11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yperparameter tuning, model evaluation)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158FDFAE" w14:textId="08EE7C1A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6</w:t>
            </w:r>
            <w:r w:rsidR="00876EDD">
              <w:rPr>
                <w:sz w:val="14"/>
              </w:rPr>
              <w:t xml:space="preserve">, </w:t>
            </w:r>
            <w:r>
              <w:rPr>
                <w:sz w:val="14"/>
              </w:rPr>
              <w:t>7</w:t>
            </w:r>
          </w:p>
        </w:tc>
      </w:tr>
      <w:tr w:rsidR="00B85520" w14:paraId="25EB8B45" w14:textId="77777777">
        <w:trPr>
          <w:trHeight w:val="580"/>
        </w:trPr>
        <w:tc>
          <w:tcPr>
            <w:tcW w:w="1478" w:type="dxa"/>
            <w:tcBorders>
              <w:left w:val="single" w:sz="12" w:space="0" w:color="000000"/>
            </w:tcBorders>
          </w:tcPr>
          <w:p w14:paraId="417F07FF" w14:textId="77777777" w:rsidR="00B85520" w:rsidRDefault="007A7E11">
            <w:pPr>
              <w:pStyle w:val="TableParagraph"/>
              <w:spacing w:line="244" w:lineRule="auto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pecification</w:t>
            </w:r>
          </w:p>
        </w:tc>
        <w:tc>
          <w:tcPr>
            <w:tcW w:w="537" w:type="dxa"/>
          </w:tcPr>
          <w:p w14:paraId="416295B5" w14:textId="77777777" w:rsidR="00B85520" w:rsidRDefault="00B85520">
            <w:pPr>
              <w:pStyle w:val="TableParagraph"/>
              <w:spacing w:before="16"/>
              <w:rPr>
                <w:sz w:val="16"/>
              </w:rPr>
            </w:pPr>
          </w:p>
          <w:p w14:paraId="7E1612F2" w14:textId="77777777" w:rsidR="00B85520" w:rsidRDefault="007A7E11">
            <w:pPr>
              <w:pStyle w:val="TableParagraph"/>
              <w:spacing w:before="1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1113" w:type="dxa"/>
          </w:tcPr>
          <w:p w14:paraId="2FE1D815" w14:textId="77777777" w:rsidR="00B85520" w:rsidRDefault="00B85520">
            <w:pPr>
              <w:pStyle w:val="TableParagraph"/>
              <w:spacing w:before="16"/>
              <w:rPr>
                <w:sz w:val="16"/>
              </w:rPr>
            </w:pPr>
          </w:p>
          <w:p w14:paraId="062B7560" w14:textId="77777777" w:rsidR="00B85520" w:rsidRDefault="007A7E11">
            <w:pPr>
              <w:pStyle w:val="TableParagraph"/>
              <w:spacing w:before="1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4C428BE3" w14:textId="77777777" w:rsidR="00B85520" w:rsidRDefault="007A7E11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ramm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face) to allow predictions in new individuals and to enable third-party evaluation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lement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tri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-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ee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ail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prietary)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2FFD5D28" w14:textId="5C86E696" w:rsidR="00B85520" w:rsidRDefault="00876ED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Table 2,</w:t>
            </w:r>
            <w:r w:rsidR="003750AB">
              <w:rPr>
                <w:sz w:val="14"/>
              </w:rPr>
              <w:t xml:space="preserve"> Supplemental Table 5,</w:t>
            </w:r>
            <w:r>
              <w:rPr>
                <w:sz w:val="14"/>
              </w:rPr>
              <w:t xml:space="preserve"> user friendly calculator will be included in adappt.health</w:t>
            </w:r>
          </w:p>
        </w:tc>
      </w:tr>
      <w:tr w:rsidR="00B85520" w14:paraId="08648CF6" w14:textId="77777777">
        <w:trPr>
          <w:trHeight w:val="407"/>
        </w:trPr>
        <w:tc>
          <w:tcPr>
            <w:tcW w:w="1478" w:type="dxa"/>
            <w:vMerge w:val="restart"/>
            <w:tcBorders>
              <w:left w:val="single" w:sz="12" w:space="0" w:color="000000"/>
            </w:tcBorders>
          </w:tcPr>
          <w:p w14:paraId="584A9155" w14:textId="77777777" w:rsidR="00B85520" w:rsidRDefault="007A7E11">
            <w:pPr>
              <w:pStyle w:val="TableParagraph"/>
              <w:spacing w:before="4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erformance</w:t>
            </w: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3FB65DB8" w14:textId="77777777" w:rsidR="00B85520" w:rsidRDefault="007A7E11">
            <w:pPr>
              <w:pStyle w:val="TableParagraph"/>
              <w:spacing w:before="114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a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52362EA4" w14:textId="77777777" w:rsidR="00B85520" w:rsidRDefault="007A7E11">
            <w:pPr>
              <w:pStyle w:val="TableParagraph"/>
              <w:spacing w:before="114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14:paraId="03A81868" w14:textId="77777777" w:rsidR="00B85520" w:rsidRDefault="007A7E11">
            <w:pPr>
              <w:pStyle w:val="TableParagraph"/>
              <w:spacing w:before="4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id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va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group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ociodemographic). Consider plots to aid presentation.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62BD048D" w14:textId="7D1D3FBA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7</w:t>
            </w:r>
            <w:r w:rsidR="003750AB">
              <w:rPr>
                <w:sz w:val="14"/>
              </w:rPr>
              <w:t>, Supplemental results</w:t>
            </w:r>
          </w:p>
        </w:tc>
      </w:tr>
      <w:tr w:rsidR="00B85520" w14:paraId="1DE1BE0A" w14:textId="77777777">
        <w:trPr>
          <w:trHeight w:val="369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148076E3" w14:textId="77777777" w:rsidR="00B85520" w:rsidRDefault="00B8552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1F5D9AD0" w14:textId="77777777" w:rsidR="00B85520" w:rsidRDefault="007A7E11">
            <w:pPr>
              <w:pStyle w:val="TableParagraph"/>
              <w:spacing w:before="9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b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6508E7D1" w14:textId="77777777" w:rsidR="00B85520" w:rsidRDefault="007A7E11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14:paraId="21B216FE" w14:textId="77777777" w:rsidR="00B85520" w:rsidRDefault="007A7E11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amin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usters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IPOD</w:t>
            </w:r>
          </w:p>
          <w:p w14:paraId="4828CE7D" w14:textId="77777777" w:rsidR="00B85520" w:rsidRDefault="007A7E11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lu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tails</w:t>
            </w:r>
            <w:r>
              <w:rPr>
                <w:spacing w:val="-2"/>
                <w:sz w:val="16"/>
                <w:vertAlign w:val="superscript"/>
              </w:rPr>
              <w:t>3</w:t>
            </w:r>
            <w:r>
              <w:rPr>
                <w:spacing w:val="-2"/>
                <w:sz w:val="16"/>
              </w:rPr>
              <w:t>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</w:tcPr>
          <w:p w14:paraId="60865E6F" w14:textId="23E30098" w:rsidR="00B85520" w:rsidRDefault="003750AB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upplemental results</w:t>
            </w:r>
          </w:p>
        </w:tc>
      </w:tr>
      <w:tr w:rsidR="00B85520" w14:paraId="6E29F1E5" w14:textId="77777777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784446D1" w14:textId="77777777" w:rsidR="00B85520" w:rsidRDefault="007A7E11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pdat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6E5DC12D" w14:textId="77777777" w:rsidR="00B85520" w:rsidRDefault="007A7E11">
            <w:pPr>
              <w:pStyle w:val="TableParagraph"/>
              <w:spacing w:line="166" w:lineRule="exact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4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1DC8C1ED" w14:textId="77777777" w:rsidR="00B85520" w:rsidRDefault="007A7E11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39C46E33" w14:textId="77777777" w:rsidR="00B85520" w:rsidRDefault="007A7E11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formance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FC470D8" w14:textId="5BCB37F4" w:rsidR="00B85520" w:rsidRDefault="00183691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7</w:t>
            </w:r>
          </w:p>
        </w:tc>
      </w:tr>
      <w:tr w:rsidR="00B85520" w14:paraId="4664380E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5A31DFD1" w14:textId="77777777" w:rsidR="00B85520" w:rsidRDefault="007A7E11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ISCUSSION</w:t>
            </w:r>
          </w:p>
        </w:tc>
      </w:tr>
      <w:tr w:rsidR="00B85520" w14:paraId="2C2E41F3" w14:textId="77777777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0DC756D8" w14:textId="77777777" w:rsidR="00B85520" w:rsidRDefault="007A7E11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Interpretation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335B4335" w14:textId="77777777" w:rsidR="00B85520" w:rsidRDefault="007A7E11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5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4F2E1E92" w14:textId="77777777" w:rsidR="00B85520" w:rsidRDefault="007A7E11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3757AA78" w14:textId="77777777" w:rsidR="00B85520" w:rsidRDefault="007A7E11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ult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s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  <w:p w14:paraId="393398DB" w14:textId="77777777" w:rsidR="00B85520" w:rsidRDefault="007A7E11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objectiv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ies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B7BEC8B" w14:textId="758A8AC2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8</w:t>
            </w:r>
          </w:p>
        </w:tc>
      </w:tr>
      <w:tr w:rsidR="00B85520" w14:paraId="54BEB777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05A4DCA0" w14:textId="77777777" w:rsidR="00B85520" w:rsidRDefault="007A7E11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Limitations</w:t>
            </w:r>
          </w:p>
        </w:tc>
        <w:tc>
          <w:tcPr>
            <w:tcW w:w="537" w:type="dxa"/>
          </w:tcPr>
          <w:p w14:paraId="20B09555" w14:textId="77777777" w:rsidR="00B85520" w:rsidRDefault="007A7E11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6</w:t>
            </w:r>
          </w:p>
        </w:tc>
        <w:tc>
          <w:tcPr>
            <w:tcW w:w="1113" w:type="dxa"/>
          </w:tcPr>
          <w:p w14:paraId="315DA1FD" w14:textId="77777777" w:rsidR="00B85520" w:rsidRDefault="007A7E11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701C4504" w14:textId="77777777" w:rsidR="00B85520" w:rsidRDefault="007A7E11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su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n-representa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fit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issing data) and their effects on any biases, statistical uncertainty, and generalizability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0790B00E" w14:textId="3CF24958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9</w:t>
            </w:r>
          </w:p>
        </w:tc>
      </w:tr>
      <w:tr w:rsidR="00B85520" w14:paraId="70F567CD" w14:textId="77777777">
        <w:trPr>
          <w:trHeight w:val="359"/>
        </w:trPr>
        <w:tc>
          <w:tcPr>
            <w:tcW w:w="1478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 w14:paraId="33913AC8" w14:textId="77777777" w:rsidR="00B85520" w:rsidRDefault="007A7E11">
            <w:pPr>
              <w:pStyle w:val="TableParagraph"/>
              <w:ind w:left="109" w:right="178"/>
              <w:rPr>
                <w:i/>
                <w:sz w:val="16"/>
              </w:rPr>
            </w:pPr>
            <w:r>
              <w:rPr>
                <w:i/>
                <w:sz w:val="16"/>
              </w:rPr>
              <w:t>Usability of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model in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contex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urrent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care</w:t>
            </w:r>
          </w:p>
        </w:tc>
        <w:tc>
          <w:tcPr>
            <w:tcW w:w="537" w:type="dxa"/>
          </w:tcPr>
          <w:p w14:paraId="6588C95F" w14:textId="77777777" w:rsidR="00B85520" w:rsidRDefault="007A7E11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a</w:t>
            </w:r>
          </w:p>
        </w:tc>
        <w:tc>
          <w:tcPr>
            <w:tcW w:w="1113" w:type="dxa"/>
          </w:tcPr>
          <w:p w14:paraId="4BA21CA0" w14:textId="77777777" w:rsidR="00B85520" w:rsidRDefault="007A7E11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2530FB2C" w14:textId="77777777" w:rsidR="00B85520" w:rsidRDefault="007A7E11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avail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andled when implementing the prediction model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632080AD" w14:textId="40C03987" w:rsidR="00B85520" w:rsidRDefault="00A66A9F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Outside of scope</w:t>
            </w:r>
          </w:p>
        </w:tc>
      </w:tr>
      <w:tr w:rsidR="00B85520" w14:paraId="6FEFD9DA" w14:textId="77777777">
        <w:trPr>
          <w:trHeight w:val="349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119C2673" w14:textId="77777777" w:rsidR="00B85520" w:rsidRDefault="00B8552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2E7BD0BC" w14:textId="77777777" w:rsidR="00B85520" w:rsidRDefault="007A7E11">
            <w:pPr>
              <w:pStyle w:val="TableParagraph"/>
              <w:spacing w:before="7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b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5F0396A9" w14:textId="77777777" w:rsidR="00B85520" w:rsidRDefault="007A7E11">
            <w:pPr>
              <w:pStyle w:val="TableParagraph"/>
              <w:spacing w:before="7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14:paraId="27B7AD7C" w14:textId="77777777" w:rsidR="00B85520" w:rsidRDefault="007A7E11">
            <w:pPr>
              <w:pStyle w:val="TableParagraph"/>
              <w:spacing w:line="168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a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,</w:t>
            </w:r>
          </w:p>
          <w:p w14:paraId="4C872A97" w14:textId="77777777" w:rsidR="00B85520" w:rsidRDefault="007A7E11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perti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sers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7879B3B3" w14:textId="01CF901C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7</w:t>
            </w:r>
            <w:r w:rsidR="00B16805">
              <w:rPr>
                <w:sz w:val="14"/>
              </w:rPr>
              <w:t>, supplemental table 5</w:t>
            </w:r>
          </w:p>
        </w:tc>
      </w:tr>
      <w:tr w:rsidR="00B85520" w14:paraId="64B6ABD8" w14:textId="77777777">
        <w:trPr>
          <w:trHeight w:val="353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5F857BE6" w14:textId="77777777" w:rsidR="00B85520" w:rsidRDefault="00B8552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single" w:sz="12" w:space="0" w:color="000000"/>
            </w:tcBorders>
          </w:tcPr>
          <w:p w14:paraId="1EEF2290" w14:textId="77777777" w:rsidR="00B85520" w:rsidRDefault="007A7E11">
            <w:pPr>
              <w:pStyle w:val="TableParagraph"/>
              <w:spacing w:before="8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c</w:t>
            </w:r>
          </w:p>
        </w:tc>
        <w:tc>
          <w:tcPr>
            <w:tcW w:w="1113" w:type="dxa"/>
            <w:tcBorders>
              <w:top w:val="dotted" w:sz="4" w:space="0" w:color="000000"/>
              <w:bottom w:val="single" w:sz="12" w:space="0" w:color="000000"/>
            </w:tcBorders>
          </w:tcPr>
          <w:p w14:paraId="570DB964" w14:textId="77777777" w:rsidR="00B85520" w:rsidRDefault="007A7E11">
            <w:pPr>
              <w:pStyle w:val="TableParagraph"/>
              <w:spacing w:before="8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bottom w:val="single" w:sz="12" w:space="0" w:color="000000"/>
              <w:right w:val="single" w:sz="12" w:space="0" w:color="000000"/>
            </w:tcBorders>
          </w:tcPr>
          <w:p w14:paraId="448E0B51" w14:textId="77777777" w:rsidR="00B85520" w:rsidRDefault="007A7E11">
            <w:pPr>
              <w:pStyle w:val="TableParagraph"/>
              <w:spacing w:line="172" w:lineRule="exact"/>
              <w:ind w:left="116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earch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ie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eneraliz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f</w:t>
            </w:r>
          </w:p>
          <w:p w14:paraId="18550209" w14:textId="77777777" w:rsidR="00B85520" w:rsidRDefault="007A7E11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model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03BE46C" w14:textId="03B26309" w:rsidR="00B85520" w:rsidRDefault="00183691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8</w:t>
            </w:r>
            <w:r w:rsidR="007A7E11">
              <w:rPr>
                <w:sz w:val="14"/>
              </w:rPr>
              <w:t xml:space="preserve">, </w:t>
            </w:r>
            <w:r>
              <w:rPr>
                <w:sz w:val="14"/>
              </w:rPr>
              <w:t>9</w:t>
            </w:r>
          </w:p>
        </w:tc>
      </w:tr>
    </w:tbl>
    <w:p w14:paraId="4EEB688A" w14:textId="77777777" w:rsidR="00B85520" w:rsidRDefault="00B85520">
      <w:pPr>
        <w:pStyle w:val="Plattetekst"/>
        <w:rPr>
          <w:sz w:val="20"/>
        </w:rPr>
      </w:pPr>
    </w:p>
    <w:p w14:paraId="381665A0" w14:textId="77777777" w:rsidR="00B85520" w:rsidRDefault="00B85520">
      <w:pPr>
        <w:pStyle w:val="Plattetekst"/>
        <w:spacing w:before="54"/>
        <w:rPr>
          <w:sz w:val="20"/>
        </w:rPr>
      </w:pPr>
    </w:p>
    <w:p w14:paraId="4E458FC1" w14:textId="77777777" w:rsidR="00B85520" w:rsidRDefault="007A7E11">
      <w:pPr>
        <w:ind w:left="41"/>
        <w:rPr>
          <w:sz w:val="20"/>
        </w:rPr>
      </w:pPr>
      <w:r>
        <w:rPr>
          <w:sz w:val="20"/>
        </w:rPr>
        <w:t>From:</w:t>
      </w:r>
      <w:r>
        <w:rPr>
          <w:spacing w:val="-8"/>
          <w:sz w:val="20"/>
        </w:rPr>
        <w:t xml:space="preserve"> </w:t>
      </w:r>
      <w:r>
        <w:rPr>
          <w:sz w:val="20"/>
        </w:rPr>
        <w:t>Collins</w:t>
      </w:r>
      <w:r>
        <w:rPr>
          <w:spacing w:val="-8"/>
          <w:sz w:val="20"/>
        </w:rPr>
        <w:t xml:space="preserve"> </w:t>
      </w:r>
      <w:r>
        <w:rPr>
          <w:sz w:val="20"/>
        </w:rPr>
        <w:t>GS,</w:t>
      </w:r>
      <w:r>
        <w:rPr>
          <w:spacing w:val="-8"/>
          <w:sz w:val="20"/>
        </w:rPr>
        <w:t xml:space="preserve"> </w:t>
      </w:r>
      <w:r>
        <w:rPr>
          <w:sz w:val="20"/>
        </w:rPr>
        <w:t>Moons</w:t>
      </w:r>
      <w:r>
        <w:rPr>
          <w:spacing w:val="-8"/>
          <w:sz w:val="20"/>
        </w:rPr>
        <w:t xml:space="preserve"> </w:t>
      </w:r>
      <w:r>
        <w:rPr>
          <w:sz w:val="20"/>
        </w:rPr>
        <w:t>KGM,</w:t>
      </w:r>
      <w:r>
        <w:rPr>
          <w:spacing w:val="-8"/>
          <w:sz w:val="20"/>
        </w:rPr>
        <w:t xml:space="preserve"> </w:t>
      </w:r>
      <w:r>
        <w:rPr>
          <w:sz w:val="20"/>
        </w:rPr>
        <w:t>Dhiman</w:t>
      </w:r>
      <w:r>
        <w:rPr>
          <w:spacing w:val="-8"/>
          <w:sz w:val="20"/>
        </w:rPr>
        <w:t xml:space="preserve"> </w:t>
      </w:r>
      <w:r>
        <w:rPr>
          <w:sz w:val="20"/>
        </w:rPr>
        <w:t>P,</w:t>
      </w:r>
      <w:r>
        <w:rPr>
          <w:spacing w:val="-8"/>
          <w:sz w:val="20"/>
        </w:rPr>
        <w:t xml:space="preserve"> </w:t>
      </w:r>
      <w:r>
        <w:rPr>
          <w:sz w:val="20"/>
        </w:rPr>
        <w:t>et</w:t>
      </w:r>
      <w:r>
        <w:rPr>
          <w:spacing w:val="-8"/>
          <w:sz w:val="20"/>
        </w:rPr>
        <w:t xml:space="preserve"> </w:t>
      </w:r>
      <w:r>
        <w:rPr>
          <w:sz w:val="20"/>
        </w:rPr>
        <w:t>al.</w:t>
      </w:r>
      <w:r>
        <w:rPr>
          <w:spacing w:val="-7"/>
          <w:sz w:val="20"/>
        </w:rPr>
        <w:t xml:space="preserve"> </w:t>
      </w:r>
      <w:r>
        <w:rPr>
          <w:i/>
          <w:sz w:val="20"/>
        </w:rPr>
        <w:t>BMJ</w:t>
      </w:r>
      <w:r>
        <w:rPr>
          <w:i/>
          <w:spacing w:val="-8"/>
          <w:sz w:val="20"/>
        </w:rPr>
        <w:t xml:space="preserve"> </w:t>
      </w:r>
      <w:r>
        <w:rPr>
          <w:sz w:val="20"/>
        </w:rPr>
        <w:t>2024;385:e078378.</w:t>
      </w:r>
      <w:r>
        <w:rPr>
          <w:spacing w:val="-7"/>
          <w:sz w:val="20"/>
        </w:rPr>
        <w:t xml:space="preserve"> </w:t>
      </w:r>
      <w:r>
        <w:rPr>
          <w:sz w:val="20"/>
        </w:rPr>
        <w:t>doi:10.1136/bmj-2023-</w:t>
      </w:r>
      <w:r>
        <w:rPr>
          <w:spacing w:val="-2"/>
          <w:sz w:val="20"/>
        </w:rPr>
        <w:t>078378</w:t>
      </w:r>
    </w:p>
    <w:p w14:paraId="5DA8B6C7" w14:textId="77777777" w:rsidR="00B85520" w:rsidRDefault="00B85520">
      <w:pPr>
        <w:pStyle w:val="Plattetekst"/>
        <w:rPr>
          <w:sz w:val="20"/>
        </w:rPr>
      </w:pPr>
    </w:p>
    <w:p w14:paraId="2C78DE10" w14:textId="77777777" w:rsidR="00B85520" w:rsidRDefault="00B85520">
      <w:pPr>
        <w:pStyle w:val="Plattetekst"/>
        <w:rPr>
          <w:sz w:val="20"/>
        </w:rPr>
      </w:pPr>
    </w:p>
    <w:p w14:paraId="33EBE9A0" w14:textId="77777777" w:rsidR="00B85520" w:rsidRDefault="00B85520">
      <w:pPr>
        <w:pStyle w:val="Plattetekst"/>
        <w:rPr>
          <w:sz w:val="20"/>
        </w:rPr>
      </w:pPr>
    </w:p>
    <w:p w14:paraId="7C6E627B" w14:textId="77777777" w:rsidR="00B85520" w:rsidRDefault="00B85520">
      <w:pPr>
        <w:pStyle w:val="Plattetekst"/>
        <w:rPr>
          <w:sz w:val="20"/>
        </w:rPr>
      </w:pPr>
    </w:p>
    <w:p w14:paraId="31C51434" w14:textId="77777777" w:rsidR="00B85520" w:rsidRDefault="00B85520">
      <w:pPr>
        <w:pStyle w:val="Plattetekst"/>
        <w:rPr>
          <w:sz w:val="20"/>
        </w:rPr>
      </w:pPr>
    </w:p>
    <w:p w14:paraId="70A4CAC1" w14:textId="77777777" w:rsidR="00B85520" w:rsidRDefault="00B85520">
      <w:pPr>
        <w:pStyle w:val="Plattetekst"/>
        <w:rPr>
          <w:sz w:val="20"/>
        </w:rPr>
      </w:pPr>
    </w:p>
    <w:p w14:paraId="7D035355" w14:textId="77777777" w:rsidR="00B85520" w:rsidRDefault="00B85520">
      <w:pPr>
        <w:pStyle w:val="Plattetekst"/>
        <w:rPr>
          <w:sz w:val="20"/>
        </w:rPr>
      </w:pPr>
    </w:p>
    <w:p w14:paraId="03A0E296" w14:textId="77777777" w:rsidR="00B85520" w:rsidRDefault="00B85520">
      <w:pPr>
        <w:pStyle w:val="Plattetekst"/>
        <w:rPr>
          <w:sz w:val="20"/>
        </w:rPr>
      </w:pPr>
    </w:p>
    <w:p w14:paraId="4E214DF6" w14:textId="77777777" w:rsidR="00B85520" w:rsidRDefault="00B85520">
      <w:pPr>
        <w:pStyle w:val="Plattetekst"/>
        <w:rPr>
          <w:sz w:val="20"/>
        </w:rPr>
      </w:pPr>
    </w:p>
    <w:p w14:paraId="6EB8BC6B" w14:textId="77777777" w:rsidR="00B85520" w:rsidRDefault="00B85520">
      <w:pPr>
        <w:pStyle w:val="Plattetekst"/>
        <w:rPr>
          <w:sz w:val="20"/>
        </w:rPr>
      </w:pPr>
    </w:p>
    <w:p w14:paraId="40213DD9" w14:textId="77777777" w:rsidR="00B85520" w:rsidRDefault="00B85520">
      <w:pPr>
        <w:pStyle w:val="Plattetekst"/>
        <w:rPr>
          <w:sz w:val="20"/>
        </w:rPr>
      </w:pPr>
    </w:p>
    <w:p w14:paraId="564E73BD" w14:textId="77777777" w:rsidR="00B85520" w:rsidRDefault="00B85520">
      <w:pPr>
        <w:pStyle w:val="Plattetekst"/>
        <w:rPr>
          <w:sz w:val="20"/>
        </w:rPr>
      </w:pPr>
    </w:p>
    <w:p w14:paraId="1ABB058F" w14:textId="77777777" w:rsidR="00B85520" w:rsidRDefault="00B85520">
      <w:pPr>
        <w:pStyle w:val="Plattetekst"/>
        <w:rPr>
          <w:sz w:val="20"/>
        </w:rPr>
      </w:pPr>
    </w:p>
    <w:p w14:paraId="13D10802" w14:textId="77777777" w:rsidR="00B85520" w:rsidRDefault="00B85520">
      <w:pPr>
        <w:pStyle w:val="Plattetekst"/>
        <w:rPr>
          <w:sz w:val="20"/>
        </w:rPr>
      </w:pPr>
    </w:p>
    <w:p w14:paraId="552CEC06" w14:textId="77777777" w:rsidR="00B85520" w:rsidRDefault="00B85520">
      <w:pPr>
        <w:pStyle w:val="Plattetekst"/>
        <w:rPr>
          <w:sz w:val="20"/>
        </w:rPr>
      </w:pPr>
    </w:p>
    <w:p w14:paraId="37677DF8" w14:textId="77777777" w:rsidR="00B85520" w:rsidRDefault="007A7E11">
      <w:pPr>
        <w:pStyle w:val="Plattetekst"/>
        <w:spacing w:before="199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12063D34" wp14:editId="1466B8C1">
                <wp:simplePos x="0" y="0"/>
                <wp:positionH relativeFrom="page">
                  <wp:posOffset>926472</wp:posOffset>
                </wp:positionH>
                <wp:positionV relativeFrom="paragraph">
                  <wp:posOffset>287751</wp:posOffset>
                </wp:positionV>
                <wp:extent cx="1828800" cy="9525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0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0" y="9144"/>
                              </a:lnTo>
                              <a:lnTo>
                                <a:pt x="18288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68DA42" id="Graphic 5" o:spid="_x0000_s1026" style="position:absolute;margin-left:72.95pt;margin-top:22.65pt;width:2in;height:.75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2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" path="m1828800,l,,,9144r1828800,l182880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585A21" w14:textId="77777777" w:rsidR="00B85520" w:rsidRDefault="007A7E11">
      <w:pPr>
        <w:pStyle w:val="Plattetekst"/>
        <w:spacing w:before="110" w:line="183" w:lineRule="exact"/>
        <w:ind w:left="184"/>
      </w:pPr>
      <w:r>
        <w:rPr>
          <w:vertAlign w:val="superscript"/>
        </w:rPr>
        <w:t>4</w:t>
      </w:r>
      <w:r>
        <w:rPr>
          <w:spacing w:val="-3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relates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nalysis</w:t>
      </w:r>
      <w:r>
        <w:rPr>
          <w:spacing w:val="-4"/>
        </w:rPr>
        <w:t xml:space="preserve"> </w:t>
      </w:r>
      <w:r>
        <w:t>code,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example,</w:t>
      </w:r>
      <w:r>
        <w:rPr>
          <w:spacing w:val="-4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leaning,</w:t>
      </w:r>
      <w:r>
        <w:rPr>
          <w:spacing w:val="-3"/>
        </w:rPr>
        <w:t xml:space="preserve"> </w:t>
      </w:r>
      <w:r>
        <w:t>feature</w:t>
      </w:r>
      <w:r>
        <w:rPr>
          <w:spacing w:val="-4"/>
        </w:rPr>
        <w:t xml:space="preserve"> </w:t>
      </w:r>
      <w:r>
        <w:t>engineering,</w:t>
      </w:r>
      <w:r>
        <w:rPr>
          <w:spacing w:val="-3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building,</w:t>
      </w:r>
      <w:r>
        <w:rPr>
          <w:spacing w:val="-3"/>
        </w:rPr>
        <w:t xml:space="preserve"> </w:t>
      </w:r>
      <w:r>
        <w:rPr>
          <w:spacing w:val="-2"/>
        </w:rPr>
        <w:t>evaluation.</w:t>
      </w:r>
    </w:p>
    <w:p w14:paraId="10865EF6" w14:textId="77777777" w:rsidR="00B85520" w:rsidRDefault="007A7E11">
      <w:pPr>
        <w:pStyle w:val="Plattetekst"/>
        <w:spacing w:line="183" w:lineRule="exact"/>
        <w:ind w:left="184"/>
      </w:pPr>
      <w:r>
        <w:rPr>
          <w:vertAlign w:val="superscript"/>
        </w:rPr>
        <w:t>5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relates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d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mplement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get</w:t>
      </w:r>
      <w:r>
        <w:rPr>
          <w:spacing w:val="-3"/>
        </w:rPr>
        <w:t xml:space="preserve"> </w:t>
      </w:r>
      <w:r>
        <w:t>estimate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risk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new</w:t>
      </w:r>
      <w:r>
        <w:rPr>
          <w:spacing w:val="-1"/>
        </w:rPr>
        <w:t xml:space="preserve"> </w:t>
      </w:r>
      <w:r>
        <w:rPr>
          <w:spacing w:val="-2"/>
        </w:rPr>
        <w:t>individual.</w:t>
      </w:r>
    </w:p>
    <w:sectPr w:rsidR="00B85520">
      <w:pgSz w:w="11910" w:h="16840"/>
      <w:pgMar w:top="1200" w:right="283" w:bottom="880" w:left="425" w:header="271" w:footer="681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A79CE0" w14:textId="77777777" w:rsidR="00AA0F5B" w:rsidRDefault="00AA0F5B">
      <w:r>
        <w:separator/>
      </w:r>
    </w:p>
  </w:endnote>
  <w:endnote w:type="continuationSeparator" w:id="0">
    <w:p w14:paraId="0A3FCC36" w14:textId="77777777" w:rsidR="00AA0F5B" w:rsidRDefault="00AA0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B20406" w14:textId="77777777" w:rsidR="00B85520" w:rsidRDefault="007A7E11">
    <w:pPr>
      <w:pStyle w:val="Platteteks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154688" behindDoc="1" locked="0" layoutInCell="1" allowOverlap="1" wp14:anchorId="724E2B42" wp14:editId="3BDE794A">
              <wp:simplePos x="0" y="0"/>
              <wp:positionH relativeFrom="page">
                <wp:posOffset>6815870</wp:posOffset>
              </wp:positionH>
              <wp:positionV relativeFrom="page">
                <wp:posOffset>10119914</wp:posOffset>
              </wp:positionV>
              <wp:extent cx="424180" cy="13335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24180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9D8CA9F" w14:textId="77777777" w:rsidR="00B85520" w:rsidRDefault="007A7E11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z w:val="14"/>
                            </w:rPr>
                            <w:t>Page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1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end"/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of</w:t>
                          </w:r>
                          <w:r>
                            <w:rPr>
                              <w:rFonts w:ascii="Calibri"/>
                              <w:spacing w:val="-1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instrText xml:space="preserve"> NUMPAGES </w:instrTex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t>2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24E2B42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7" type="#_x0000_t202" style="position:absolute;margin-left:536.7pt;margin-top:796.85pt;width:33.4pt;height:10.5pt;z-index:-16161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" filled="f" stroked="f">
              <v:textbox inset="0,0,0,0">
                <w:txbxContent>
                  <w:p w14:paraId="59D8CA9F" w14:textId="77777777" w:rsidR="00B85520" w:rsidRDefault="007A7E11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z w:val="14"/>
                      </w:rPr>
                      <w:t>Page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z w:val="14"/>
                      </w:rPr>
                      <w:instrText xml:space="preserve"> PAGE </w:instrText>
                    </w:r>
                    <w:r>
                      <w:rPr>
                        <w:rFonts w:ascii="Calibri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z w:val="14"/>
                      </w:rPr>
                      <w:t>1</w:t>
                    </w:r>
                    <w:r>
                      <w:rPr>
                        <w:rFonts w:ascii="Calibri"/>
                        <w:sz w:val="14"/>
                      </w:rPr>
                      <w:fldChar w:fldCharType="end"/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t>of</w:t>
                    </w:r>
                    <w:r>
                      <w:rPr>
                        <w:rFonts w:ascii="Calibri"/>
                        <w:spacing w:val="-1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instrText xml:space="preserve"> NUMPAGES </w:instrTex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t>2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8A6DDF" w14:textId="77777777" w:rsidR="00AA0F5B" w:rsidRDefault="00AA0F5B">
      <w:r>
        <w:separator/>
      </w:r>
    </w:p>
  </w:footnote>
  <w:footnote w:type="continuationSeparator" w:id="0">
    <w:p w14:paraId="438F9F96" w14:textId="77777777" w:rsidR="00AA0F5B" w:rsidRDefault="00AA0F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C24BD4" w14:textId="77777777" w:rsidR="00B85520" w:rsidRDefault="007A7E11">
    <w:pPr>
      <w:pStyle w:val="Plattetekst"/>
      <w:spacing w:line="14" w:lineRule="auto"/>
      <w:rPr>
        <w:sz w:val="20"/>
      </w:rPr>
    </w:pPr>
    <w:r>
      <w:rPr>
        <w:noProof/>
        <w:sz w:val="20"/>
      </w:rPr>
      <w:drawing>
        <wp:anchor distT="0" distB="0" distL="0" distR="0" simplePos="0" relativeHeight="487153664" behindDoc="1" locked="0" layoutInCell="1" allowOverlap="1" wp14:anchorId="5BE79F77" wp14:editId="5FDD7FDB">
          <wp:simplePos x="0" y="0"/>
          <wp:positionH relativeFrom="page">
            <wp:posOffset>279916</wp:posOffset>
          </wp:positionH>
          <wp:positionV relativeFrom="page">
            <wp:posOffset>171966</wp:posOffset>
          </wp:positionV>
          <wp:extent cx="3267271" cy="440054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3267271" cy="44005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154176" behindDoc="1" locked="0" layoutInCell="1" allowOverlap="1" wp14:anchorId="4F7ED66A" wp14:editId="4FF482E3">
              <wp:simplePos x="0" y="0"/>
              <wp:positionH relativeFrom="page">
                <wp:posOffset>6383795</wp:posOffset>
              </wp:positionH>
              <wp:positionV relativeFrom="page">
                <wp:posOffset>448609</wp:posOffset>
              </wp:positionV>
              <wp:extent cx="946785" cy="13335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46785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0DFDE87" w14:textId="77777777" w:rsidR="00B85520" w:rsidRDefault="007A7E11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Version:</w:t>
                          </w:r>
                          <w:r>
                            <w:rPr>
                              <w:rFonts w:ascii="Calibri"/>
                              <w:spacing w:val="25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11-January-</w:t>
                          </w:r>
                          <w:r>
                            <w:rPr>
                              <w:rFonts w:ascii="Calibri"/>
                              <w:spacing w:val="-4"/>
                              <w:sz w:val="14"/>
                            </w:rPr>
                            <w:t>20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7ED66A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502.65pt;margin-top:35.3pt;width:74.55pt;height:10.5pt;z-index:-16162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" filled="f" stroked="f">
              <v:textbox inset="0,0,0,0">
                <w:txbxContent>
                  <w:p w14:paraId="60DFDE87" w14:textId="77777777" w:rsidR="00B85520" w:rsidRDefault="007A7E11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pacing w:val="-2"/>
                        <w:sz w:val="14"/>
                      </w:rPr>
                      <w:t>Version:</w:t>
                    </w:r>
                    <w:r>
                      <w:rPr>
                        <w:rFonts w:ascii="Calibri"/>
                        <w:spacing w:val="25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>11-January-</w:t>
                    </w:r>
                    <w:r>
                      <w:rPr>
                        <w:rFonts w:ascii="Calibri"/>
                        <w:spacing w:val="-4"/>
                        <w:sz w:val="14"/>
                      </w:rPr>
                      <w:t>202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85520"/>
    <w:rsid w:val="00041B2C"/>
    <w:rsid w:val="0009590B"/>
    <w:rsid w:val="000D081C"/>
    <w:rsid w:val="000E3841"/>
    <w:rsid w:val="00183691"/>
    <w:rsid w:val="00244AD9"/>
    <w:rsid w:val="002C3CE4"/>
    <w:rsid w:val="003750AB"/>
    <w:rsid w:val="00377EA5"/>
    <w:rsid w:val="003B4E50"/>
    <w:rsid w:val="00570522"/>
    <w:rsid w:val="00571279"/>
    <w:rsid w:val="005E3A87"/>
    <w:rsid w:val="007A7E11"/>
    <w:rsid w:val="00876EDD"/>
    <w:rsid w:val="00A66A9F"/>
    <w:rsid w:val="00AA0F5B"/>
    <w:rsid w:val="00B16805"/>
    <w:rsid w:val="00B6431C"/>
    <w:rsid w:val="00B85520"/>
    <w:rsid w:val="00D637B4"/>
    <w:rsid w:val="00D858D6"/>
    <w:rsid w:val="00E16036"/>
    <w:rsid w:val="00E3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E985B"/>
  <w15:docId w15:val="{C7767796-165E-4A01-9AD7-7C8E64F8C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Times New Roman" w:eastAsia="Times New Roman" w:hAnsi="Times New Roman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uiPriority w:val="1"/>
    <w:qFormat/>
    <w:rPr>
      <w:sz w:val="16"/>
      <w:szCs w:val="16"/>
    </w:r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562</Words>
  <Characters>8595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lg078378.wt2_GSC</vt:lpstr>
    </vt:vector>
  </TitlesOfParts>
  <Company/>
  <LinksUpToDate>false</LinksUpToDate>
  <CharactersWithSpaces>10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g078378.wt2_GSC</dc:title>
  <dc:creator>Gary Collins</dc:creator>
  <cp:lastModifiedBy>Veere, P.J. van der (Pieter)</cp:lastModifiedBy>
  <cp:revision>17</cp:revision>
  <dcterms:created xsi:type="dcterms:W3CDTF">2025-06-02T15:51:00Z</dcterms:created>
  <dcterms:modified xsi:type="dcterms:W3CDTF">2025-11-28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10T00:00:00Z</vt:filetime>
  </property>
  <property fmtid="{D5CDD505-2E9C-101B-9397-08002B2CF9AE}" pid="3" name="Creator">
    <vt:lpwstr>Word</vt:lpwstr>
  </property>
  <property fmtid="{D5CDD505-2E9C-101B-9397-08002B2CF9AE}" pid="4" name="LastSaved">
    <vt:filetime>2025-06-02T00:00:00Z</vt:filetime>
  </property>
  <property fmtid="{D5CDD505-2E9C-101B-9397-08002B2CF9AE}" pid="5" name="Producer">
    <vt:lpwstr>macOS Version 14.4.1 (Build 23E224) Quartz PDFContext</vt:lpwstr>
  </property>
</Properties>
</file>